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0F593F" w14:textId="3FD1BE3C" w:rsidR="003D4001" w:rsidRPr="00C912D1" w:rsidRDefault="00D107F6" w:rsidP="0017241D">
      <w:pPr>
        <w:pStyle w:val="Untertitel"/>
        <w:spacing w:line="36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re o</w:t>
      </w:r>
      <w:r w:rsidR="003D4001" w:rsidRPr="00C912D1">
        <w:rPr>
          <w:rFonts w:ascii="Calibri" w:hAnsi="Calibri" w:cs="Calibri"/>
          <w:b/>
          <w:bCs/>
        </w:rPr>
        <w:t xml:space="preserve">phiolitic substrates drivers for reticulate evolution in </w:t>
      </w:r>
      <w:r w:rsidR="003D4001" w:rsidRPr="00C912D1">
        <w:rPr>
          <w:rFonts w:ascii="Calibri" w:hAnsi="Calibri" w:cs="Calibri"/>
          <w:b/>
          <w:bCs/>
          <w:i/>
          <w:iCs/>
        </w:rPr>
        <w:t xml:space="preserve">Armeria </w:t>
      </w:r>
      <w:r w:rsidR="003D4001" w:rsidRPr="00C912D1">
        <w:rPr>
          <w:rFonts w:ascii="Calibri" w:hAnsi="Calibri" w:cs="Calibri"/>
          <w:b/>
          <w:bCs/>
        </w:rPr>
        <w:t>(Plumbaginaceae)?</w:t>
      </w:r>
    </w:p>
    <w:p w14:paraId="39DFCDBB" w14:textId="3827A941" w:rsidR="003D4001" w:rsidRPr="0017241D" w:rsidRDefault="003D4001" w:rsidP="0017241D">
      <w:pPr>
        <w:pStyle w:val="Untertitel"/>
        <w:tabs>
          <w:tab w:val="left" w:pos="1300"/>
          <w:tab w:val="left" w:pos="2600"/>
          <w:tab w:val="left" w:pos="3900"/>
          <w:tab w:val="left" w:pos="5200"/>
          <w:tab w:val="left" w:pos="6500"/>
          <w:tab w:val="left" w:pos="7800"/>
        </w:tabs>
        <w:spacing w:after="0" w:line="360" w:lineRule="auto"/>
        <w:rPr>
          <w:rFonts w:ascii="Calibri" w:hAnsi="Calibri" w:cs="Calibri"/>
          <w:lang w:val="it-IT"/>
        </w:rPr>
      </w:pPr>
      <w:r w:rsidRPr="0017241D">
        <w:rPr>
          <w:rFonts w:ascii="Calibri" w:hAnsi="Calibri" w:cs="Calibri"/>
          <w:lang w:val="it-IT"/>
        </w:rPr>
        <w:t>Manuel Tiburtini</w:t>
      </w:r>
      <w:r w:rsidRPr="0017241D">
        <w:rPr>
          <w:rFonts w:ascii="Calibri" w:hAnsi="Calibri" w:cs="Calibri"/>
          <w:vertAlign w:val="superscript"/>
          <w:lang w:val="it-IT"/>
        </w:rPr>
        <w:t>1</w:t>
      </w:r>
      <w:r w:rsidRPr="0017241D">
        <w:rPr>
          <w:rFonts w:ascii="Calibri" w:hAnsi="Calibri" w:cs="Calibri"/>
          <w:lang w:val="it-IT"/>
        </w:rPr>
        <w:t>, Salvatore Tomasello</w:t>
      </w:r>
      <w:r w:rsidRPr="0017241D">
        <w:rPr>
          <w:rFonts w:ascii="Calibri" w:hAnsi="Calibri" w:cs="Calibri"/>
          <w:vertAlign w:val="superscript"/>
          <w:lang w:val="it-IT"/>
        </w:rPr>
        <w:t>2</w:t>
      </w:r>
      <w:r w:rsidR="00615E04" w:rsidRPr="0017241D">
        <w:rPr>
          <w:rFonts w:ascii="Segoe UI Symbol" w:hAnsi="Segoe UI Symbol" w:cs="Segoe UI Symbol"/>
          <w:vertAlign w:val="superscript"/>
          <w:lang w:val="it-IT"/>
        </w:rPr>
        <w:t>✻</w:t>
      </w:r>
      <w:r w:rsidRPr="0017241D">
        <w:rPr>
          <w:rFonts w:ascii="Calibri" w:hAnsi="Calibri" w:cs="Calibri"/>
          <w:lang w:val="it-IT"/>
        </w:rPr>
        <w:t>,</w:t>
      </w:r>
      <w:r w:rsidR="00487D4D">
        <w:rPr>
          <w:rFonts w:ascii="Calibri" w:hAnsi="Calibri" w:cs="Calibri"/>
          <w:lang w:val="it-IT"/>
        </w:rPr>
        <w:t xml:space="preserve"> </w:t>
      </w:r>
      <w:r w:rsidRPr="0017241D">
        <w:rPr>
          <w:rFonts w:ascii="Calibri" w:hAnsi="Calibri" w:cs="Calibri"/>
          <w:lang w:val="it-IT"/>
        </w:rPr>
        <w:t>Luca Sandroni</w:t>
      </w:r>
      <w:r w:rsidRPr="0017241D">
        <w:rPr>
          <w:rFonts w:ascii="Calibri" w:hAnsi="Calibri" w:cs="Calibri"/>
          <w:vertAlign w:val="superscript"/>
          <w:lang w:val="it-IT"/>
        </w:rPr>
        <w:t>1</w:t>
      </w:r>
      <w:r w:rsidRPr="0017241D">
        <w:rPr>
          <w:rFonts w:ascii="Calibri" w:hAnsi="Calibri" w:cs="Calibri"/>
          <w:lang w:val="it-IT"/>
        </w:rPr>
        <w:t>, Thomas Abeli</w:t>
      </w:r>
      <w:r w:rsidR="006442E8">
        <w:rPr>
          <w:rFonts w:ascii="Calibri" w:hAnsi="Calibri" w:cs="Calibri"/>
          <w:vertAlign w:val="superscript"/>
          <w:lang w:val="it-IT"/>
        </w:rPr>
        <w:t>3</w:t>
      </w:r>
      <w:r w:rsidRPr="0017241D">
        <w:rPr>
          <w:rFonts w:ascii="Calibri" w:hAnsi="Calibri" w:cs="Calibri"/>
          <w:lang w:val="it-IT"/>
        </w:rPr>
        <w:t>, Lorenzo Peruzzi</w:t>
      </w:r>
      <w:r w:rsidRPr="0017241D">
        <w:rPr>
          <w:rFonts w:ascii="Calibri" w:hAnsi="Calibri" w:cs="Calibri"/>
          <w:vertAlign w:val="superscript"/>
          <w:lang w:val="it-IT"/>
        </w:rPr>
        <w:t>1</w:t>
      </w:r>
    </w:p>
    <w:p w14:paraId="59E464E9" w14:textId="504C8E39" w:rsidR="003D4001" w:rsidRPr="00C912D1" w:rsidRDefault="003D4001" w:rsidP="0017241D">
      <w:pPr>
        <w:spacing w:after="40" w:line="360" w:lineRule="auto"/>
        <w:rPr>
          <w:rFonts w:ascii="Calibri" w:hAnsi="Calibri" w:cs="Calibri"/>
          <w:sz w:val="18"/>
          <w:szCs w:val="18"/>
        </w:rPr>
      </w:pPr>
      <w:r w:rsidRPr="00C912D1">
        <w:rPr>
          <w:rFonts w:ascii="Calibri" w:hAnsi="Calibri" w:cs="Calibri"/>
          <w:sz w:val="18"/>
          <w:szCs w:val="18"/>
          <w:vertAlign w:val="superscript"/>
        </w:rPr>
        <w:t>1</w:t>
      </w:r>
      <w:r w:rsidRPr="00C912D1">
        <w:rPr>
          <w:rFonts w:ascii="Calibri" w:hAnsi="Calibri" w:cs="Calibri"/>
          <w:sz w:val="18"/>
          <w:szCs w:val="18"/>
          <w:vertAlign w:val="subscript"/>
        </w:rPr>
        <w:t xml:space="preserve"> </w:t>
      </w:r>
      <w:r w:rsidR="009E1B9E" w:rsidRPr="00C912D1">
        <w:rPr>
          <w:rFonts w:ascii="Calibri" w:hAnsi="Calibri" w:cs="Calibri"/>
          <w:sz w:val="18"/>
          <w:szCs w:val="18"/>
        </w:rPr>
        <w:t xml:space="preserve">PLANTSEED Lab, Department of Biology, </w:t>
      </w:r>
      <w:r w:rsidRPr="00C912D1">
        <w:rPr>
          <w:rFonts w:ascii="Calibri" w:hAnsi="Calibri" w:cs="Calibri"/>
          <w:sz w:val="18"/>
          <w:szCs w:val="18"/>
        </w:rPr>
        <w:t>University of Pisa, Pisa, Italy</w:t>
      </w:r>
    </w:p>
    <w:p w14:paraId="067A6852" w14:textId="4394AF72" w:rsidR="003D4001" w:rsidRPr="00DB7166" w:rsidRDefault="003D4001" w:rsidP="0017241D">
      <w:pPr>
        <w:spacing w:after="40" w:line="360" w:lineRule="auto"/>
        <w:rPr>
          <w:rFonts w:ascii="Calibri" w:hAnsi="Calibri" w:cs="Calibri"/>
          <w:sz w:val="18"/>
          <w:szCs w:val="18"/>
        </w:rPr>
      </w:pPr>
      <w:r w:rsidRPr="00C912D1">
        <w:rPr>
          <w:rFonts w:ascii="Calibri" w:hAnsi="Calibri" w:cs="Calibri"/>
          <w:sz w:val="18"/>
          <w:szCs w:val="18"/>
          <w:vertAlign w:val="superscript"/>
          <w:lang w:val="en-GB"/>
        </w:rPr>
        <w:t>2</w:t>
      </w:r>
      <w:r w:rsidRPr="00C912D1">
        <w:rPr>
          <w:rFonts w:ascii="Calibri" w:hAnsi="Calibri" w:cs="Calibri"/>
          <w:sz w:val="18"/>
          <w:szCs w:val="18"/>
          <w:lang w:val="en-GB"/>
        </w:rPr>
        <w:t xml:space="preserve"> </w:t>
      </w:r>
      <w:r w:rsidR="00A907B3" w:rsidRPr="00C912D1">
        <w:rPr>
          <w:rFonts w:ascii="Calibri" w:hAnsi="Calibri" w:cs="Calibri"/>
          <w:sz w:val="18"/>
          <w:szCs w:val="18"/>
        </w:rPr>
        <w:t>Department of Systematics, Biodiversity and Evolution of Plants (with Herbarium)</w:t>
      </w:r>
      <w:r w:rsidR="00A907B3">
        <w:rPr>
          <w:rFonts w:ascii="Calibri" w:hAnsi="Calibri" w:cs="Calibri"/>
          <w:sz w:val="18"/>
          <w:szCs w:val="18"/>
        </w:rPr>
        <w:t xml:space="preserve">, </w:t>
      </w:r>
      <w:r w:rsidR="00C912D1" w:rsidRPr="00C912D1">
        <w:rPr>
          <w:rFonts w:ascii="Calibri" w:hAnsi="Calibri" w:cs="Calibri"/>
          <w:sz w:val="18"/>
          <w:szCs w:val="18"/>
        </w:rPr>
        <w:t>Albrecht-von-Haller Institute for Plant Sciences,</w:t>
      </w:r>
      <w:r w:rsidR="00A907B3" w:rsidRPr="00A907B3">
        <w:rPr>
          <w:rFonts w:ascii="Calibri" w:hAnsi="Calibri" w:cs="Calibri"/>
          <w:sz w:val="18"/>
          <w:szCs w:val="18"/>
        </w:rPr>
        <w:t xml:space="preserve"> </w:t>
      </w:r>
      <w:r w:rsidR="00A907B3">
        <w:rPr>
          <w:rFonts w:ascii="Calibri" w:hAnsi="Calibri" w:cs="Calibri"/>
          <w:sz w:val="18"/>
          <w:szCs w:val="18"/>
        </w:rPr>
        <w:t>Georg-August-</w:t>
      </w:r>
      <w:r w:rsidR="00A907B3" w:rsidRPr="00C912D1">
        <w:rPr>
          <w:rFonts w:ascii="Calibri" w:hAnsi="Calibri" w:cs="Calibri"/>
          <w:sz w:val="18"/>
          <w:szCs w:val="18"/>
        </w:rPr>
        <w:t>Unive</w:t>
      </w:r>
      <w:r w:rsidR="00A907B3">
        <w:rPr>
          <w:rFonts w:ascii="Calibri" w:hAnsi="Calibri" w:cs="Calibri"/>
          <w:sz w:val="18"/>
          <w:szCs w:val="18"/>
        </w:rPr>
        <w:t>rsity of Göttingen</w:t>
      </w:r>
      <w:r w:rsidR="00A907B3" w:rsidRPr="00C912D1">
        <w:rPr>
          <w:rFonts w:ascii="Calibri" w:hAnsi="Calibri" w:cs="Calibri"/>
          <w:sz w:val="18"/>
          <w:szCs w:val="18"/>
        </w:rPr>
        <w:t xml:space="preserve">, </w:t>
      </w:r>
      <w:r w:rsidR="00A907B3">
        <w:rPr>
          <w:rFonts w:ascii="Calibri" w:hAnsi="Calibri" w:cs="Calibri"/>
          <w:sz w:val="18"/>
          <w:szCs w:val="18"/>
        </w:rPr>
        <w:t xml:space="preserve">Untere Karspüle 2, </w:t>
      </w:r>
      <w:r w:rsidR="000F3D78">
        <w:rPr>
          <w:rFonts w:ascii="Calibri" w:hAnsi="Calibri" w:cs="Calibri"/>
          <w:sz w:val="18"/>
          <w:szCs w:val="18"/>
        </w:rPr>
        <w:t xml:space="preserve">37073 </w:t>
      </w:r>
      <w:r w:rsidR="00C912D1" w:rsidRPr="00C912D1">
        <w:rPr>
          <w:rFonts w:ascii="Calibri" w:hAnsi="Calibri" w:cs="Calibri"/>
          <w:sz w:val="18"/>
          <w:szCs w:val="18"/>
        </w:rPr>
        <w:t>Göttingen, Germany</w:t>
      </w:r>
    </w:p>
    <w:p w14:paraId="435E1761" w14:textId="63D299C7" w:rsidR="00E0723E" w:rsidRPr="00C912D1" w:rsidRDefault="006442E8" w:rsidP="00A970DD">
      <w:pPr>
        <w:spacing w:after="40" w:line="360" w:lineRule="auto"/>
        <w:rPr>
          <w:rFonts w:ascii="Calibri" w:hAnsi="Calibri" w:cs="Calibri"/>
          <w:sz w:val="18"/>
          <w:szCs w:val="18"/>
          <w:vertAlign w:val="subscript"/>
        </w:rPr>
      </w:pPr>
      <w:r w:rsidRPr="00EE3011">
        <w:rPr>
          <w:rFonts w:ascii="Calibri" w:hAnsi="Calibri" w:cs="Calibri"/>
          <w:sz w:val="18"/>
          <w:szCs w:val="18"/>
          <w:vertAlign w:val="superscript"/>
        </w:rPr>
        <w:t>3</w:t>
      </w:r>
      <w:r w:rsidR="00E0723E" w:rsidRPr="00EE3011">
        <w:rPr>
          <w:rFonts w:ascii="Calibri" w:hAnsi="Calibri" w:cs="Calibri"/>
          <w:sz w:val="18"/>
          <w:szCs w:val="18"/>
          <w:vertAlign w:val="subscript"/>
        </w:rPr>
        <w:t xml:space="preserve"> </w:t>
      </w:r>
      <w:r w:rsidR="00E0723E" w:rsidRPr="00EE3011">
        <w:rPr>
          <w:rFonts w:ascii="Calibri" w:hAnsi="Calibri" w:cs="Calibri"/>
          <w:sz w:val="18"/>
          <w:szCs w:val="18"/>
        </w:rPr>
        <w:t xml:space="preserve">Department of </w:t>
      </w:r>
      <w:r w:rsidR="005B452A" w:rsidRPr="00EE3011">
        <w:rPr>
          <w:rFonts w:ascii="Calibri" w:hAnsi="Calibri" w:cs="Calibri"/>
          <w:sz w:val="18"/>
          <w:szCs w:val="18"/>
        </w:rPr>
        <w:t xml:space="preserve">Earth and Environmental </w:t>
      </w:r>
      <w:r w:rsidR="00E0723E" w:rsidRPr="00EE3011">
        <w:rPr>
          <w:rFonts w:ascii="Calibri" w:hAnsi="Calibri" w:cs="Calibri"/>
          <w:sz w:val="18"/>
          <w:szCs w:val="18"/>
        </w:rPr>
        <w:t>Science, University</w:t>
      </w:r>
      <w:r w:rsidR="005B452A" w:rsidRPr="00EE3011">
        <w:rPr>
          <w:rFonts w:ascii="Calibri" w:hAnsi="Calibri" w:cs="Calibri"/>
          <w:sz w:val="18"/>
          <w:szCs w:val="18"/>
        </w:rPr>
        <w:t xml:space="preserve"> of Pavia</w:t>
      </w:r>
      <w:r w:rsidR="00E0723E" w:rsidRPr="00EE3011">
        <w:rPr>
          <w:rFonts w:ascii="Calibri" w:hAnsi="Calibri" w:cs="Calibri"/>
          <w:sz w:val="18"/>
          <w:szCs w:val="18"/>
        </w:rPr>
        <w:t xml:space="preserve">, </w:t>
      </w:r>
      <w:r w:rsidR="005B452A" w:rsidRPr="00EE3011">
        <w:rPr>
          <w:rFonts w:ascii="Calibri" w:hAnsi="Calibri" w:cs="Calibri"/>
          <w:sz w:val="18"/>
          <w:szCs w:val="18"/>
        </w:rPr>
        <w:t>Via S. Epifanio 14</w:t>
      </w:r>
      <w:r w:rsidR="00E0723E" w:rsidRPr="00EE3011">
        <w:rPr>
          <w:rFonts w:ascii="Calibri" w:hAnsi="Calibri" w:cs="Calibri"/>
          <w:sz w:val="18"/>
          <w:szCs w:val="18"/>
        </w:rPr>
        <w:t xml:space="preserve">, </w:t>
      </w:r>
      <w:r w:rsidR="00A907B3" w:rsidRPr="00C912D1">
        <w:rPr>
          <w:rFonts w:ascii="Calibri" w:hAnsi="Calibri" w:cs="Calibri"/>
          <w:sz w:val="18"/>
          <w:szCs w:val="18"/>
        </w:rPr>
        <w:t>00146</w:t>
      </w:r>
      <w:r w:rsidR="00A907B3">
        <w:rPr>
          <w:rFonts w:ascii="Calibri" w:hAnsi="Calibri" w:cs="Calibri"/>
          <w:sz w:val="18"/>
          <w:szCs w:val="18"/>
        </w:rPr>
        <w:t xml:space="preserve"> </w:t>
      </w:r>
      <w:r w:rsidR="005B452A" w:rsidRPr="00EE3011">
        <w:rPr>
          <w:rFonts w:ascii="Calibri" w:hAnsi="Calibri" w:cs="Calibri"/>
          <w:sz w:val="18"/>
          <w:szCs w:val="18"/>
        </w:rPr>
        <w:t xml:space="preserve">Pavia, </w:t>
      </w:r>
      <w:r w:rsidR="00E0723E" w:rsidRPr="00C912D1">
        <w:rPr>
          <w:rFonts w:ascii="Calibri" w:hAnsi="Calibri" w:cs="Calibri"/>
          <w:sz w:val="18"/>
          <w:szCs w:val="18"/>
        </w:rPr>
        <w:t>Italy</w:t>
      </w:r>
    </w:p>
    <w:p w14:paraId="5CA8403C" w14:textId="77777777" w:rsidR="00A907B3" w:rsidRDefault="00A907B3" w:rsidP="0017241D">
      <w:pPr>
        <w:spacing w:after="40" w:line="360" w:lineRule="auto"/>
        <w:rPr>
          <w:rFonts w:ascii="Calibri" w:hAnsi="Calibri" w:cs="Calibri"/>
          <w:sz w:val="22"/>
          <w:szCs w:val="22"/>
        </w:rPr>
      </w:pPr>
    </w:p>
    <w:p w14:paraId="7F40EE47" w14:textId="43239162" w:rsidR="000F3D78" w:rsidRDefault="000F3D78" w:rsidP="0017241D">
      <w:pPr>
        <w:spacing w:after="40"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Running title: reticulate evolution in </w:t>
      </w:r>
      <w:r w:rsidRPr="00EE3011">
        <w:rPr>
          <w:rFonts w:ascii="Calibri" w:eastAsia="Times New Roman" w:hAnsi="Calibri" w:cs="Calibri"/>
          <w:i/>
          <w:iCs/>
          <w:color w:val="1E1D1A"/>
          <w:bdr w:val="none" w:sz="0" w:space="0" w:color="auto"/>
          <w:shd w:val="clear" w:color="auto" w:fill="FFFFFF"/>
          <w:lang w:eastAsia="it-IT"/>
        </w:rPr>
        <w:t>Armeria</w:t>
      </w:r>
      <w:r>
        <w:rPr>
          <w:rFonts w:ascii="Calibri" w:eastAsia="Times New Roman" w:hAnsi="Calibri" w:cs="Calibri"/>
          <w:color w:val="1E1D1A"/>
          <w:bdr w:val="none" w:sz="0" w:space="0" w:color="auto"/>
          <w:shd w:val="clear" w:color="auto" w:fill="FFFFFF"/>
          <w:lang w:eastAsia="it-IT"/>
        </w:rPr>
        <w:t xml:space="preserve"> serpentinophytes</w:t>
      </w:r>
    </w:p>
    <w:p w14:paraId="04F50CE8" w14:textId="77777777" w:rsidR="000F3D78" w:rsidRDefault="000F3D78" w:rsidP="0017241D">
      <w:pPr>
        <w:spacing w:after="40" w:line="360" w:lineRule="auto"/>
        <w:rPr>
          <w:rFonts w:ascii="Calibri" w:hAnsi="Calibri" w:cs="Calibri"/>
          <w:sz w:val="22"/>
          <w:szCs w:val="22"/>
        </w:rPr>
      </w:pPr>
    </w:p>
    <w:p w14:paraId="2100BC20" w14:textId="6EE52B39" w:rsidR="003D4001" w:rsidRPr="00507142" w:rsidRDefault="003D4001" w:rsidP="0017241D">
      <w:pPr>
        <w:spacing w:after="40" w:line="360" w:lineRule="auto"/>
        <w:rPr>
          <w:rFonts w:ascii="Calibri" w:hAnsi="Calibri" w:cs="Calibri"/>
          <w:i/>
          <w:iCs/>
          <w:sz w:val="22"/>
          <w:szCs w:val="22"/>
        </w:rPr>
      </w:pPr>
      <w:r w:rsidRPr="0017241D">
        <w:rPr>
          <w:rFonts w:ascii="Calibri" w:hAnsi="Calibri" w:cs="Calibri"/>
          <w:sz w:val="22"/>
          <w:szCs w:val="22"/>
        </w:rPr>
        <w:t xml:space="preserve">Keywords: </w:t>
      </w:r>
      <w:r w:rsidR="005A665F" w:rsidRPr="00507142">
        <w:rPr>
          <w:rFonts w:ascii="Calibri" w:eastAsia="Times New Roman" w:hAnsi="Calibri" w:cs="Calibri"/>
          <w:i/>
          <w:iCs/>
          <w:color w:val="1E1D1A"/>
          <w:bdr w:val="none" w:sz="0" w:space="0" w:color="auto"/>
          <w:shd w:val="clear" w:color="auto" w:fill="FFFFFF"/>
          <w:lang w:eastAsia="it-IT"/>
        </w:rPr>
        <w:t>Armeria</w:t>
      </w:r>
      <w:r w:rsidR="005A665F">
        <w:rPr>
          <w:rFonts w:ascii="Calibri" w:eastAsia="Times New Roman" w:hAnsi="Calibri" w:cs="Calibri"/>
          <w:i/>
          <w:iCs/>
          <w:color w:val="1E1D1A"/>
          <w:bdr w:val="none" w:sz="0" w:space="0" w:color="auto"/>
          <w:shd w:val="clear" w:color="auto" w:fill="FFFFFF"/>
          <w:lang w:eastAsia="it-IT"/>
        </w:rPr>
        <w:t>,</w:t>
      </w:r>
      <w:r w:rsidR="005A665F" w:rsidRPr="008E3CB5">
        <w:rPr>
          <w:rFonts w:ascii="Calibri" w:eastAsia="Times New Roman" w:hAnsi="Calibri" w:cs="Calibri"/>
          <w:color w:val="1E1D1A"/>
          <w:bdr w:val="none" w:sz="0" w:space="0" w:color="auto"/>
          <w:shd w:val="clear" w:color="auto" w:fill="FFFFFF"/>
          <w:lang w:eastAsia="it-IT"/>
        </w:rPr>
        <w:t xml:space="preserve"> edaphism</w:t>
      </w:r>
      <w:r w:rsidR="005A665F">
        <w:rPr>
          <w:rFonts w:ascii="Calibri" w:eastAsia="Times New Roman" w:hAnsi="Calibri" w:cs="Calibri"/>
          <w:color w:val="1E1D1A"/>
          <w:bdr w:val="none" w:sz="0" w:space="0" w:color="auto"/>
          <w:shd w:val="clear" w:color="auto" w:fill="FFFFFF"/>
          <w:lang w:eastAsia="it-IT"/>
        </w:rPr>
        <w:t>, endemism, phylo</w:t>
      </w:r>
      <w:r w:rsidR="00D107F6">
        <w:rPr>
          <w:rFonts w:ascii="Calibri" w:eastAsia="Times New Roman" w:hAnsi="Calibri" w:cs="Calibri"/>
          <w:color w:val="1E1D1A"/>
          <w:bdr w:val="none" w:sz="0" w:space="0" w:color="auto"/>
          <w:shd w:val="clear" w:color="auto" w:fill="FFFFFF"/>
          <w:lang w:eastAsia="it-IT"/>
        </w:rPr>
        <w:t>g</w:t>
      </w:r>
      <w:r w:rsidR="005A665F">
        <w:rPr>
          <w:rFonts w:ascii="Calibri" w:eastAsia="Times New Roman" w:hAnsi="Calibri" w:cs="Calibri"/>
          <w:color w:val="1E1D1A"/>
          <w:bdr w:val="none" w:sz="0" w:space="0" w:color="auto"/>
          <w:shd w:val="clear" w:color="auto" w:fill="FFFFFF"/>
          <w:lang w:eastAsia="it-IT"/>
        </w:rPr>
        <w:t>enomics, reticulate evolution, serpentine, speciation.</w:t>
      </w:r>
    </w:p>
    <w:p w14:paraId="42FA3289" w14:textId="3133FE87" w:rsidR="003C57F7" w:rsidRDefault="003D4001" w:rsidP="0099072A">
      <w:pPr>
        <w:spacing w:after="40" w:line="360" w:lineRule="auto"/>
        <w:rPr>
          <w:rStyle w:val="Hyperlink"/>
          <w:rFonts w:ascii="Calibri" w:hAnsi="Calibri" w:cs="Calibri"/>
          <w:sz w:val="20"/>
          <w:szCs w:val="20"/>
        </w:rPr>
      </w:pPr>
      <w:r w:rsidRPr="0017241D">
        <w:rPr>
          <w:rFonts w:ascii="Segoe UI Symbol" w:hAnsi="Segoe UI Symbol" w:cs="Segoe UI Symbol"/>
          <w:sz w:val="20"/>
          <w:szCs w:val="20"/>
          <w:vertAlign w:val="superscript"/>
        </w:rPr>
        <w:t>✻</w:t>
      </w:r>
      <w:r w:rsidRPr="0017241D">
        <w:rPr>
          <w:rFonts w:ascii="Calibri" w:hAnsi="Calibri" w:cs="Calibri"/>
          <w:sz w:val="20"/>
          <w:szCs w:val="20"/>
        </w:rPr>
        <w:t xml:space="preserve">Corresponding Author: </w:t>
      </w:r>
      <w:hyperlink r:id="rId7" w:history="1">
        <w:r w:rsidR="0099072A" w:rsidRPr="00832651">
          <w:rPr>
            <w:rStyle w:val="Hyperlink"/>
            <w:rFonts w:ascii="Calibri" w:hAnsi="Calibri" w:cs="Calibri"/>
            <w:sz w:val="20"/>
            <w:szCs w:val="20"/>
          </w:rPr>
          <w:t>salvatore.tomasello@uni-goettingen.de</w:t>
        </w:r>
      </w:hyperlink>
    </w:p>
    <w:p w14:paraId="32B83EDC" w14:textId="77777777" w:rsidR="003C57F7" w:rsidRDefault="003C57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Style w:val="Hyperlink"/>
          <w:rFonts w:ascii="Calibri" w:hAnsi="Calibri" w:cs="Calibri"/>
          <w:sz w:val="20"/>
          <w:szCs w:val="20"/>
        </w:rPr>
      </w:pPr>
      <w:r>
        <w:rPr>
          <w:rStyle w:val="Hyperlink"/>
          <w:rFonts w:ascii="Calibri" w:hAnsi="Calibri" w:cs="Calibri"/>
          <w:sz w:val="20"/>
          <w:szCs w:val="20"/>
        </w:rPr>
        <w:br w:type="page"/>
      </w:r>
    </w:p>
    <w:p w14:paraId="6667A50E" w14:textId="0C40874B" w:rsidR="0099072A" w:rsidRPr="003C57F7" w:rsidRDefault="003C57F7" w:rsidP="0099072A">
      <w:pPr>
        <w:spacing w:after="40" w:line="360" w:lineRule="auto"/>
        <w:rPr>
          <w:rFonts w:ascii="Calibri" w:hAnsi="Calibri" w:cs="Calibri"/>
        </w:rPr>
      </w:pPr>
      <w:r w:rsidRPr="003C57F7">
        <w:rPr>
          <w:rFonts w:ascii="Calibri" w:hAnsi="Calibri" w:cs="Calibri"/>
          <w:b/>
        </w:rPr>
        <w:lastRenderedPageBreak/>
        <w:t>Table S1</w:t>
      </w:r>
      <w:r>
        <w:rPr>
          <w:rFonts w:ascii="Calibri" w:hAnsi="Calibri" w:cs="Calibri"/>
          <w:b/>
        </w:rPr>
        <w:t xml:space="preserve">. </w:t>
      </w:r>
      <w:r w:rsidRPr="003C57F7">
        <w:rPr>
          <w:rFonts w:ascii="Calibri" w:hAnsi="Calibri" w:cs="Calibri"/>
        </w:rPr>
        <w:t>Information relative to the 36 single-copy nuclear regions found in CAPTUS</w:t>
      </w:r>
      <w:r>
        <w:rPr>
          <w:rFonts w:ascii="Calibri" w:hAnsi="Calibri" w:cs="Calibri"/>
        </w:rPr>
        <w:t xml:space="preserve">. Alignments are available at </w:t>
      </w:r>
      <w:r w:rsidRPr="00951D21">
        <w:rPr>
          <w:rFonts w:ascii="Calibri" w:hAnsi="Calibri" w:cs="Calibri"/>
          <w:lang w:val="en-GB"/>
        </w:rPr>
        <w:t>the G</w:t>
      </w:r>
      <w:r w:rsidR="0098044A">
        <w:rPr>
          <w:rFonts w:ascii="Calibri" w:hAnsi="Calibri" w:cs="Calibri"/>
          <w:lang w:val="en-GB"/>
        </w:rPr>
        <w:t>ö</w:t>
      </w:r>
      <w:r w:rsidRPr="00951D21">
        <w:rPr>
          <w:rFonts w:ascii="Calibri" w:hAnsi="Calibri" w:cs="Calibri"/>
          <w:lang w:val="en-GB"/>
        </w:rPr>
        <w:t>ttingen Research Online (GRO.data) repository: https://doi.org/10.25625/LPMQEZ</w:t>
      </w:r>
    </w:p>
    <w:p w14:paraId="69099491" w14:textId="0883640B" w:rsidR="003C57F7" w:rsidRDefault="003C57F7" w:rsidP="0099072A">
      <w:pPr>
        <w:spacing w:after="40" w:line="360" w:lineRule="auto"/>
        <w:rPr>
          <w:rFonts w:ascii="Calibri" w:hAnsi="Calibri" w:cs="Calibr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4820" w:type="dxa"/>
        <w:tblLook w:val="04A0" w:firstRow="1" w:lastRow="0" w:firstColumn="1" w:lastColumn="0" w:noHBand="0" w:noVBand="1"/>
      </w:tblPr>
      <w:tblGrid>
        <w:gridCol w:w="1300"/>
        <w:gridCol w:w="1677"/>
        <w:gridCol w:w="1843"/>
      </w:tblGrid>
      <w:tr w:rsidR="003C57F7" w:rsidRPr="003C57F7" w14:paraId="23C5B12F" w14:textId="77777777" w:rsidTr="003C57F7">
        <w:trPr>
          <w:trHeight w:val="300"/>
        </w:trPr>
        <w:tc>
          <w:tcPr>
            <w:tcW w:w="13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3956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locus</w:t>
            </w:r>
          </w:p>
        </w:tc>
        <w:tc>
          <w:tcPr>
            <w:tcW w:w="16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70C6" w14:textId="3CFF49A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Length (bp)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E4C6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b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invariant sites</w:t>
            </w:r>
          </w:p>
        </w:tc>
      </w:tr>
      <w:tr w:rsidR="003C57F7" w:rsidRPr="003C57F7" w14:paraId="6EBF15F1" w14:textId="77777777" w:rsidTr="003C57F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2087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006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DA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91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7.19%</w:t>
            </w:r>
          </w:p>
        </w:tc>
      </w:tr>
      <w:tr w:rsidR="003C57F7" w:rsidRPr="003C57F7" w14:paraId="68A7F68D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AC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03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AC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A2F2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6.9%</w:t>
            </w:r>
          </w:p>
        </w:tc>
      </w:tr>
      <w:tr w:rsidR="003C57F7" w:rsidRPr="003C57F7" w14:paraId="2CB6C45D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7AD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24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F22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D72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1.6%</w:t>
            </w:r>
          </w:p>
        </w:tc>
      </w:tr>
      <w:tr w:rsidR="003C57F7" w:rsidRPr="003C57F7" w14:paraId="7405EFE8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02D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3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07A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08B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91%</w:t>
            </w:r>
          </w:p>
        </w:tc>
      </w:tr>
      <w:tr w:rsidR="003C57F7" w:rsidRPr="003C57F7" w14:paraId="3B48918D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883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36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DC2D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76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6.34%</w:t>
            </w:r>
          </w:p>
        </w:tc>
      </w:tr>
      <w:tr w:rsidR="003C57F7" w:rsidRPr="003C57F7" w14:paraId="2AC422A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FE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5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92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20A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8.94%</w:t>
            </w:r>
          </w:p>
        </w:tc>
      </w:tr>
      <w:tr w:rsidR="003C57F7" w:rsidRPr="003C57F7" w14:paraId="68E861E9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0EF2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73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AF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85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92%</w:t>
            </w:r>
          </w:p>
        </w:tc>
      </w:tr>
      <w:tr w:rsidR="003C57F7" w:rsidRPr="003C57F7" w14:paraId="6670F4EB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19D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78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F9B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B1B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6.95%</w:t>
            </w:r>
          </w:p>
        </w:tc>
      </w:tr>
      <w:tr w:rsidR="003C57F7" w:rsidRPr="003C57F7" w14:paraId="647661DB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3D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095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0DD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BC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97%</w:t>
            </w:r>
          </w:p>
        </w:tc>
      </w:tr>
      <w:tr w:rsidR="003C57F7" w:rsidRPr="003C57F7" w14:paraId="26F21E2A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0A3B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03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85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848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81%</w:t>
            </w:r>
          </w:p>
        </w:tc>
      </w:tr>
      <w:tr w:rsidR="003C57F7" w:rsidRPr="003C57F7" w14:paraId="652F6A0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F30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4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D94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F19A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83%</w:t>
            </w:r>
          </w:p>
        </w:tc>
      </w:tr>
      <w:tr w:rsidR="003C57F7" w:rsidRPr="003C57F7" w14:paraId="1F61F925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5FA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56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22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C1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2.25%</w:t>
            </w:r>
          </w:p>
        </w:tc>
      </w:tr>
      <w:tr w:rsidR="003C57F7" w:rsidRPr="003C57F7" w14:paraId="5618821F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B20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71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334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81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5.64%</w:t>
            </w:r>
          </w:p>
        </w:tc>
      </w:tr>
      <w:tr w:rsidR="003C57F7" w:rsidRPr="003C57F7" w14:paraId="6F87919A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B65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7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90E7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C65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73%</w:t>
            </w:r>
          </w:p>
        </w:tc>
      </w:tr>
      <w:tr w:rsidR="003C57F7" w:rsidRPr="003C57F7" w14:paraId="37FB382A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24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74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BEB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35D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6.3%</w:t>
            </w:r>
          </w:p>
        </w:tc>
      </w:tr>
      <w:tr w:rsidR="003C57F7" w:rsidRPr="003C57F7" w14:paraId="2ACC61D4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87AA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75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478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D17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16%</w:t>
            </w:r>
          </w:p>
        </w:tc>
      </w:tr>
      <w:tr w:rsidR="003C57F7" w:rsidRPr="003C57F7" w14:paraId="1199F44D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DDE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19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CEB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5F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5.99%</w:t>
            </w:r>
          </w:p>
        </w:tc>
      </w:tr>
      <w:tr w:rsidR="003C57F7" w:rsidRPr="003C57F7" w14:paraId="2C7A72C6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EA4A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B3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464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4.2%</w:t>
            </w:r>
          </w:p>
        </w:tc>
      </w:tr>
      <w:tr w:rsidR="003C57F7" w:rsidRPr="003C57F7" w14:paraId="174FDDC5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82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06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F76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0EB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5.96%</w:t>
            </w:r>
          </w:p>
        </w:tc>
      </w:tr>
      <w:tr w:rsidR="003C57F7" w:rsidRPr="003C57F7" w14:paraId="2627BD69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81E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14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F1ED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F2BB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9%</w:t>
            </w:r>
          </w:p>
        </w:tc>
      </w:tr>
      <w:tr w:rsidR="003C57F7" w:rsidRPr="003C57F7" w14:paraId="2F13E377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7F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29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76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2B0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72%</w:t>
            </w:r>
          </w:p>
        </w:tc>
      </w:tr>
      <w:tr w:rsidR="003C57F7" w:rsidRPr="003C57F7" w14:paraId="6481C43D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822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47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A4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CB5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58%</w:t>
            </w:r>
          </w:p>
        </w:tc>
      </w:tr>
      <w:tr w:rsidR="003C57F7" w:rsidRPr="003C57F7" w14:paraId="2FA5657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3DC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68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75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FB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1.07%</w:t>
            </w:r>
          </w:p>
        </w:tc>
      </w:tr>
      <w:tr w:rsidR="003C57F7" w:rsidRPr="003C57F7" w14:paraId="3BBC3434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5A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69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75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C29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24%</w:t>
            </w:r>
          </w:p>
        </w:tc>
      </w:tr>
      <w:tr w:rsidR="003C57F7" w:rsidRPr="003C57F7" w14:paraId="0DD30F7A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8EB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69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354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DF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1.51%</w:t>
            </w:r>
          </w:p>
        </w:tc>
      </w:tr>
      <w:tr w:rsidR="003C57F7" w:rsidRPr="003C57F7" w14:paraId="281FE369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79E2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8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6A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5F0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2.69%</w:t>
            </w:r>
          </w:p>
        </w:tc>
      </w:tr>
      <w:tr w:rsidR="003C57F7" w:rsidRPr="003C57F7" w14:paraId="2F108DF1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D8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29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105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FF7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93%</w:t>
            </w:r>
          </w:p>
        </w:tc>
      </w:tr>
      <w:tr w:rsidR="003C57F7" w:rsidRPr="003C57F7" w14:paraId="5B94BC8A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3004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13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DEA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4DF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72%</w:t>
            </w:r>
          </w:p>
        </w:tc>
      </w:tr>
      <w:tr w:rsidR="003C57F7" w:rsidRPr="003C57F7" w14:paraId="056180F1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D77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15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E30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415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66%</w:t>
            </w:r>
          </w:p>
        </w:tc>
      </w:tr>
      <w:tr w:rsidR="003C57F7" w:rsidRPr="003C57F7" w14:paraId="543841A4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017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22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13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A65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96%</w:t>
            </w:r>
          </w:p>
        </w:tc>
      </w:tr>
      <w:tr w:rsidR="003C57F7" w:rsidRPr="003C57F7" w14:paraId="6AD47042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1F53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24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787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2161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03%</w:t>
            </w:r>
          </w:p>
        </w:tc>
      </w:tr>
      <w:tr w:rsidR="003C57F7" w:rsidRPr="003C57F7" w14:paraId="2B243662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950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26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191D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79B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2.6%</w:t>
            </w:r>
          </w:p>
        </w:tc>
      </w:tr>
      <w:tr w:rsidR="003C57F7" w:rsidRPr="003C57F7" w14:paraId="6E91B89F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159C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37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CA8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7F9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49%</w:t>
            </w:r>
          </w:p>
        </w:tc>
      </w:tr>
      <w:tr w:rsidR="003C57F7" w:rsidRPr="003C57F7" w14:paraId="740D302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9F00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56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AEE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D76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7.34%</w:t>
            </w:r>
          </w:p>
        </w:tc>
      </w:tr>
      <w:tr w:rsidR="003C57F7" w:rsidRPr="003C57F7" w14:paraId="1EE7E06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9FF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76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48B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83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0.99%</w:t>
            </w:r>
          </w:p>
        </w:tc>
      </w:tr>
      <w:tr w:rsidR="003C57F7" w:rsidRPr="003C57F7" w14:paraId="6D997E40" w14:textId="77777777" w:rsidTr="003C57F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78928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captus390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ABE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0BE19" w14:textId="77777777" w:rsidR="003C57F7" w:rsidRPr="003C57F7" w:rsidRDefault="003C57F7" w:rsidP="003C57F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3C57F7">
              <w:rPr>
                <w:rFonts w:ascii="Calibri" w:eastAsia="Times New Roman" w:hAnsi="Calibri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3.6%</w:t>
            </w:r>
          </w:p>
        </w:tc>
      </w:tr>
    </w:tbl>
    <w:p w14:paraId="33A1BC29" w14:textId="0747FC62" w:rsidR="003C57F7" w:rsidRDefault="003C57F7" w:rsidP="0099072A">
      <w:pPr>
        <w:spacing w:after="40" w:line="36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textWrapping" w:clear="all"/>
      </w:r>
    </w:p>
    <w:p w14:paraId="1968A39F" w14:textId="43AC855C" w:rsidR="00A8276A" w:rsidRDefault="00A827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hAnsi="Calibri" w:cs="Calibri"/>
          <w:sz w:val="20"/>
          <w:szCs w:val="20"/>
        </w:rPr>
      </w:pPr>
    </w:p>
    <w:p w14:paraId="4C84EAF8" w14:textId="77777777" w:rsidR="003C57F7" w:rsidRDefault="003C57F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hAnsi="Calibri" w:cs="Calibri"/>
          <w:sz w:val="20"/>
          <w:szCs w:val="20"/>
        </w:rPr>
        <w:sectPr w:rsidR="003C57F7" w:rsidSect="00CB27AC">
          <w:pgSz w:w="11900" w:h="16820"/>
          <w:pgMar w:top="1440" w:right="1440" w:bottom="1440" w:left="1724" w:header="480" w:footer="480" w:gutter="0"/>
          <w:lnNumType w:countBy="1" w:restart="continuous"/>
          <w:cols w:space="720"/>
          <w:docGrid w:linePitch="326"/>
        </w:sectPr>
      </w:pPr>
    </w:p>
    <w:p w14:paraId="52C60D1E" w14:textId="53454B44" w:rsidR="00A8276A" w:rsidRPr="00A8276A" w:rsidRDefault="00A8276A" w:rsidP="009B66AB">
      <w:pPr>
        <w:spacing w:after="240" w:line="360" w:lineRule="auto"/>
        <w:rPr>
          <w:rFonts w:ascii="Calibri" w:hAnsi="Calibri" w:cs="Calibri"/>
        </w:rPr>
      </w:pPr>
      <w:r w:rsidRPr="009B66AB">
        <w:rPr>
          <w:rFonts w:ascii="Calibri" w:hAnsi="Calibri" w:cs="Calibri"/>
          <w:b/>
        </w:rPr>
        <w:lastRenderedPageBreak/>
        <w:t>Table S</w:t>
      </w:r>
      <w:r w:rsidR="003C57F7">
        <w:rPr>
          <w:rFonts w:ascii="Calibri" w:hAnsi="Calibri" w:cs="Calibri"/>
          <w:b/>
        </w:rPr>
        <w:t>2</w:t>
      </w:r>
      <w:r>
        <w:rPr>
          <w:rFonts w:ascii="Calibri" w:hAnsi="Calibri" w:cs="Calibri"/>
        </w:rPr>
        <w:t xml:space="preserve">. </w:t>
      </w:r>
      <w:r w:rsidRPr="00A8276A">
        <w:rPr>
          <w:rFonts w:ascii="Calibri" w:hAnsi="Calibri" w:cs="Calibri"/>
        </w:rPr>
        <w:t>Reads descriptive statistics of the studied samples including total number of reads and the corresponding Gbp (Giga base pairs), percent of low-quality trimmed reads and duplicates, and the amount of reads passing the quality and du</w:t>
      </w:r>
      <w:r>
        <w:rPr>
          <w:rFonts w:ascii="Calibri" w:hAnsi="Calibri" w:cs="Calibri"/>
        </w:rPr>
        <w:t>plicate filtering. The length of</w:t>
      </w:r>
      <w:r w:rsidRPr="00A8276A">
        <w:rPr>
          <w:rFonts w:ascii="Calibri" w:hAnsi="Calibri" w:cs="Calibri"/>
        </w:rPr>
        <w:t xml:space="preserve"> the plastome </w:t>
      </w:r>
      <w:r>
        <w:rPr>
          <w:rFonts w:ascii="Calibri" w:hAnsi="Calibri" w:cs="Calibri"/>
        </w:rPr>
        <w:t xml:space="preserve">(cpDNA) and the ribosomal DNA </w:t>
      </w:r>
      <w:r w:rsidRPr="00A8276A">
        <w:rPr>
          <w:rFonts w:ascii="Calibri" w:hAnsi="Calibri" w:cs="Calibri"/>
        </w:rPr>
        <w:t>(rDNA)</w:t>
      </w:r>
      <w:r>
        <w:rPr>
          <w:rFonts w:ascii="Calibri" w:hAnsi="Calibri" w:cs="Calibri"/>
        </w:rPr>
        <w:t xml:space="preserve"> </w:t>
      </w:r>
      <w:r w:rsidR="009B66AB">
        <w:rPr>
          <w:rFonts w:ascii="Calibri" w:hAnsi="Calibri" w:cs="Calibri"/>
        </w:rPr>
        <w:t>sequences</w:t>
      </w:r>
      <w:r w:rsidRPr="00A8276A">
        <w:rPr>
          <w:rFonts w:ascii="Calibri" w:hAnsi="Calibri" w:cs="Calibri"/>
        </w:rPr>
        <w:t xml:space="preserve"> is also indicated.</w:t>
      </w:r>
    </w:p>
    <w:p w14:paraId="5F919143" w14:textId="2400F91D" w:rsidR="00625468" w:rsidRDefault="00625468" w:rsidP="0099072A">
      <w:pPr>
        <w:spacing w:after="40" w:line="360" w:lineRule="auto"/>
        <w:rPr>
          <w:rFonts w:ascii="Calibri" w:hAnsi="Calibri" w:cs="Calibri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3320"/>
        <w:gridCol w:w="1540"/>
        <w:gridCol w:w="952"/>
        <w:gridCol w:w="1843"/>
        <w:gridCol w:w="1701"/>
        <w:gridCol w:w="1701"/>
        <w:gridCol w:w="1843"/>
        <w:gridCol w:w="1559"/>
      </w:tblGrid>
      <w:tr w:rsidR="00A8276A" w:rsidRPr="00A8276A" w14:paraId="687D363C" w14:textId="77777777" w:rsidTr="00A8276A">
        <w:trPr>
          <w:trHeight w:val="285"/>
        </w:trPr>
        <w:tc>
          <w:tcPr>
            <w:tcW w:w="33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6FF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Sample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42165" w14:textId="28CC3E8D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Nr. reads</w:t>
            </w:r>
          </w:p>
        </w:tc>
        <w:tc>
          <w:tcPr>
            <w:tcW w:w="9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C30F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Gbp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4E619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% quality trimmed read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C2A2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% duplicates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97D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Survived read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217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cpDNA length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7D6EE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b/>
                <w:bCs/>
                <w:sz w:val="20"/>
                <w:szCs w:val="20"/>
                <w:bdr w:val="none" w:sz="0" w:space="0" w:color="auto"/>
                <w:lang w:val="en-GB" w:eastAsia="en-GB"/>
              </w:rPr>
              <w:t>nrDNA length</w:t>
            </w:r>
          </w:p>
        </w:tc>
      </w:tr>
      <w:tr w:rsidR="00A8276A" w:rsidRPr="00A8276A" w14:paraId="0C82CDE2" w14:textId="77777777" w:rsidTr="00A8276A">
        <w:trPr>
          <w:trHeight w:val="285"/>
        </w:trPr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A78" w14:textId="3E4091B8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A. arenari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 s</w:t>
            </w:r>
            <w:r w:rsidR="00D107F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ub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sp. </w:t>
            </w: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praecox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 BO0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DBEE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1,515,05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3E7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9.4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F83A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.4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E4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.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2A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3,848,7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5A32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2,5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110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407</w:t>
            </w:r>
          </w:p>
        </w:tc>
      </w:tr>
      <w:tr w:rsidR="00A8276A" w:rsidRPr="00A8276A" w14:paraId="4B76A0CA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662" w14:textId="3C7AE4DA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A. arenari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 s</w:t>
            </w:r>
            <w:r w:rsidR="00D107F6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ub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sp. </w:t>
            </w: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>praecox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it-IT" w:eastAsia="en-GB"/>
              </w:rPr>
              <w:t xml:space="preserve"> MP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A8AE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8,936,5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F533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8522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0DC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3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CD5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8,962,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27FF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2,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2DB0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393</w:t>
            </w:r>
          </w:p>
        </w:tc>
      </w:tr>
      <w:tr w:rsidR="00A8276A" w:rsidRPr="00A8276A" w14:paraId="033F5058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5EF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. denticulat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BP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F6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1,772,2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FB30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2692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97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3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F060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9,809,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71A9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2,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319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386</w:t>
            </w:r>
          </w:p>
        </w:tc>
      </w:tr>
      <w:tr w:rsidR="00A8276A" w:rsidRPr="00A8276A" w14:paraId="2FA85253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0A2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. denticulat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MF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1754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7,842,3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F24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A8CF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A39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1B33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5,044,0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39B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1,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C2B4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407</w:t>
            </w:r>
          </w:p>
        </w:tc>
      </w:tr>
      <w:tr w:rsidR="00A8276A" w:rsidRPr="00A8276A" w14:paraId="485262D0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194F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. denticulat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PP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DFC4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4,973,47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238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4DF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8E43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3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8D82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2,411,7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70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1,5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28C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383</w:t>
            </w:r>
          </w:p>
        </w:tc>
      </w:tr>
      <w:tr w:rsidR="00A8276A" w:rsidRPr="00A8276A" w14:paraId="7A129574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9D75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. gracilis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SU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4774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8,799,5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FE97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5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AB5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0331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3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5FC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40,406,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54A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2,5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79DB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407</w:t>
            </w:r>
          </w:p>
        </w:tc>
      </w:tr>
      <w:tr w:rsidR="00A8276A" w:rsidRPr="00A8276A" w14:paraId="4BFA9912" w14:textId="77777777" w:rsidTr="00A8276A">
        <w:trPr>
          <w:trHeight w:val="285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8D9C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A. saviana</w:t>
            </w: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 xml:space="preserve"> ST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166E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74,123,1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4FFD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8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7819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3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7331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FBA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62,012,8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3100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51,9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A618" w14:textId="77777777" w:rsidR="00A8276A" w:rsidRPr="00A8276A" w:rsidRDefault="00A8276A" w:rsidP="00A827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</w:pPr>
            <w:r w:rsidRPr="00A8276A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en-GB" w:eastAsia="en-GB"/>
              </w:rPr>
              <w:t>12,408</w:t>
            </w:r>
          </w:p>
        </w:tc>
      </w:tr>
    </w:tbl>
    <w:p w14:paraId="74107A72" w14:textId="77777777" w:rsidR="00A8276A" w:rsidRDefault="00A8276A" w:rsidP="0099072A">
      <w:pPr>
        <w:spacing w:after="40" w:line="360" w:lineRule="auto"/>
        <w:rPr>
          <w:rFonts w:ascii="Calibri" w:hAnsi="Calibri" w:cs="Calibri"/>
        </w:rPr>
      </w:pPr>
    </w:p>
    <w:p w14:paraId="72969F77" w14:textId="5852DFDC" w:rsidR="002320FA" w:rsidRDefault="002320F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7769A00" w14:textId="45D1DAFB" w:rsidR="00707AC8" w:rsidRDefault="00707AC8" w:rsidP="0099072A">
      <w:pPr>
        <w:spacing w:after="40" w:line="360" w:lineRule="auto"/>
        <w:rPr>
          <w:rFonts w:ascii="Calibri" w:hAnsi="Calibri" w:cs="Calibri"/>
        </w:rPr>
      </w:pPr>
      <w:r w:rsidRPr="002320FA">
        <w:rPr>
          <w:rFonts w:ascii="Calibri" w:hAnsi="Calibri" w:cs="Calibri"/>
          <w:b/>
        </w:rPr>
        <w:lastRenderedPageBreak/>
        <w:t>Table S3</w:t>
      </w:r>
      <w:r>
        <w:rPr>
          <w:rFonts w:ascii="Calibri" w:hAnsi="Calibri" w:cs="Calibri"/>
        </w:rPr>
        <w:t xml:space="preserve">. Results from the ASTRAL </w:t>
      </w:r>
      <w:r w:rsidR="002320FA">
        <w:rPr>
          <w:rFonts w:ascii="Calibri" w:hAnsi="Calibri" w:cs="Calibri"/>
        </w:rPr>
        <w:t>quartet scores and frequencies for the tree in Fig. 3. Nodes (N0-N1) refer to those in Fig.3. Scores and frequencies are shown for the main topology (t1) and the two alternative ones (t2 and t3).</w:t>
      </w:r>
    </w:p>
    <w:p w14:paraId="178A26A7" w14:textId="77777777" w:rsidR="00707AC8" w:rsidRDefault="00707AC8" w:rsidP="0099072A">
      <w:pPr>
        <w:spacing w:after="40" w:line="360" w:lineRule="auto"/>
        <w:rPr>
          <w:rFonts w:ascii="Calibri" w:hAnsi="Calibri" w:cs="Calibri"/>
        </w:rPr>
      </w:pPr>
    </w:p>
    <w:tbl>
      <w:tblPr>
        <w:tblW w:w="6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960"/>
        <w:gridCol w:w="960"/>
        <w:gridCol w:w="960"/>
        <w:gridCol w:w="960"/>
        <w:gridCol w:w="960"/>
        <w:gridCol w:w="960"/>
      </w:tblGrid>
      <w:tr w:rsidR="00707AC8" w:rsidRPr="00707AC8" w14:paraId="36EC53DD" w14:textId="77777777" w:rsidTr="00707AC8">
        <w:trPr>
          <w:trHeight w:val="300"/>
        </w:trPr>
        <w:tc>
          <w:tcPr>
            <w:tcW w:w="7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6DA23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Node</w:t>
            </w:r>
          </w:p>
        </w:tc>
        <w:tc>
          <w:tcPr>
            <w:tcW w:w="288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B5F76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Quartet score</w:t>
            </w:r>
          </w:p>
        </w:tc>
        <w:tc>
          <w:tcPr>
            <w:tcW w:w="288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F72E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Quartet frequency</w:t>
            </w:r>
          </w:p>
        </w:tc>
      </w:tr>
      <w:tr w:rsidR="00707AC8" w:rsidRPr="00707AC8" w14:paraId="75CFA9CA" w14:textId="77777777" w:rsidTr="00707AC8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08F3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0694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2D5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1B35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29B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E952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E4A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t3</w:t>
            </w:r>
          </w:p>
        </w:tc>
      </w:tr>
      <w:tr w:rsidR="00707AC8" w:rsidRPr="00707AC8" w14:paraId="27A7AD74" w14:textId="77777777" w:rsidTr="00707AC8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365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N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1AA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503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6F5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7A03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40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AA19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33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2ED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956.00</w:t>
            </w:r>
          </w:p>
        </w:tc>
      </w:tr>
      <w:tr w:rsidR="00707AC8" w:rsidRPr="00707AC8" w14:paraId="04066397" w14:textId="77777777" w:rsidTr="00707AC8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F49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AB9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42E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64F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DD15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33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7AF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22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123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134.67</w:t>
            </w:r>
          </w:p>
        </w:tc>
      </w:tr>
      <w:tr w:rsidR="00707AC8" w:rsidRPr="00707AC8" w14:paraId="6A588D32" w14:textId="77777777" w:rsidTr="00707AC8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388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4E02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A10E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983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983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384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91C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18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CED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133.17</w:t>
            </w:r>
          </w:p>
        </w:tc>
      </w:tr>
      <w:tr w:rsidR="00707AC8" w:rsidRPr="00707AC8" w14:paraId="78657ABA" w14:textId="77777777" w:rsidTr="00707AC8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B3D8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948E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7AD2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86E7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4A18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70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5766E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105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092A" w14:textId="77777777" w:rsidR="00707AC8" w:rsidRPr="00707AC8" w:rsidRDefault="00707AC8" w:rsidP="00707A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</w:pPr>
            <w:r w:rsidRPr="00707AC8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  <w:lang w:val="de-DE" w:eastAsia="de-DE"/>
              </w:rPr>
              <w:t>937.50</w:t>
            </w:r>
          </w:p>
        </w:tc>
      </w:tr>
    </w:tbl>
    <w:p w14:paraId="6AC628D6" w14:textId="18861E74" w:rsidR="00707AC8" w:rsidRDefault="00707AC8" w:rsidP="0099072A">
      <w:pPr>
        <w:spacing w:after="40" w:line="360" w:lineRule="auto"/>
        <w:rPr>
          <w:rFonts w:ascii="Calibri" w:hAnsi="Calibri" w:cs="Calibri"/>
        </w:rPr>
        <w:sectPr w:rsidR="00707AC8" w:rsidSect="00A8276A">
          <w:pgSz w:w="16820" w:h="11900" w:orient="landscape"/>
          <w:pgMar w:top="1724" w:right="1440" w:bottom="1440" w:left="1440" w:header="480" w:footer="480" w:gutter="0"/>
          <w:lnNumType w:countBy="1" w:restart="continuous"/>
          <w:cols w:space="720"/>
          <w:docGrid w:linePitch="326"/>
        </w:sectPr>
      </w:pPr>
    </w:p>
    <w:p w14:paraId="1DDEF875" w14:textId="1F3C234E" w:rsidR="007C774A" w:rsidRDefault="007C774A" w:rsidP="007C774A">
      <w:pPr>
        <w:spacing w:after="40" w:line="36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 w:eastAsia="en-GB"/>
          <w14:ligatures w14:val="standardContextual"/>
        </w:rPr>
        <w:lastRenderedPageBreak/>
        <w:drawing>
          <wp:anchor distT="0" distB="0" distL="114300" distR="114300" simplePos="0" relativeHeight="251661312" behindDoc="1" locked="0" layoutInCell="1" allowOverlap="1" wp14:anchorId="0DEE58B4" wp14:editId="592733FD">
            <wp:simplePos x="0" y="0"/>
            <wp:positionH relativeFrom="column">
              <wp:posOffset>-457821</wp:posOffset>
            </wp:positionH>
            <wp:positionV relativeFrom="paragraph">
              <wp:posOffset>790982</wp:posOffset>
            </wp:positionV>
            <wp:extent cx="10713720" cy="5848350"/>
            <wp:effectExtent l="0" t="0" r="0" b="0"/>
            <wp:wrapTight wrapText="bothSides">
              <wp:wrapPolygon edited="0">
                <wp:start x="3956" y="0"/>
                <wp:lineTo x="0" y="70"/>
                <wp:lineTo x="0" y="21530"/>
                <wp:lineTo x="21546" y="21530"/>
                <wp:lineTo x="21546" y="70"/>
                <wp:lineTo x="17936" y="0"/>
                <wp:lineTo x="3956" y="0"/>
              </wp:wrapPolygon>
            </wp:wrapTight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etwork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13720" cy="5848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35A69">
        <w:rPr>
          <w:rFonts w:ascii="Calibri" w:hAnsi="Calibri" w:cs="Calibri"/>
          <w:b/>
          <w:lang w:val="en-GB"/>
        </w:rPr>
        <w:t>Fig. S</w:t>
      </w:r>
      <w:r>
        <w:rPr>
          <w:rFonts w:ascii="Calibri" w:hAnsi="Calibri" w:cs="Calibri"/>
          <w:b/>
          <w:lang w:val="en-GB"/>
        </w:rPr>
        <w:t>1</w:t>
      </w:r>
      <w:r w:rsidRPr="00235A69">
        <w:rPr>
          <w:rFonts w:ascii="Calibri" w:hAnsi="Calibri" w:cs="Calibri"/>
          <w:lang w:val="en-GB"/>
        </w:rPr>
        <w:t>.</w:t>
      </w:r>
      <w:r>
        <w:rPr>
          <w:rFonts w:ascii="Calibri" w:hAnsi="Calibri" w:cs="Calibri"/>
          <w:lang w:val="en-GB"/>
        </w:rPr>
        <w:t xml:space="preserve"> Networks used to calculate gene tree probabilities (and species tree/networks likelihoods) with the command CalcGTProb in Phylonet. The calculations were based on the nrDNA region and the 36 single-copy nuclear loci. One hundred bootstrap tree</w:t>
      </w:r>
      <w:r w:rsidR="000D279A">
        <w:rPr>
          <w:rFonts w:ascii="Calibri" w:hAnsi="Calibri" w:cs="Calibri"/>
          <w:lang w:val="en-GB"/>
        </w:rPr>
        <w:t>s</w:t>
      </w:r>
      <w:r>
        <w:rPr>
          <w:rFonts w:ascii="Calibri" w:hAnsi="Calibri" w:cs="Calibri"/>
          <w:lang w:val="en-GB"/>
        </w:rPr>
        <w:t xml:space="preserve"> per locus from the RAxML analyses were used as input.</w:t>
      </w:r>
    </w:p>
    <w:p w14:paraId="4BAA7AAC" w14:textId="1E9D3EB2" w:rsidR="007C774A" w:rsidRDefault="007C774A" w:rsidP="007C774A">
      <w:pPr>
        <w:spacing w:after="40" w:line="360" w:lineRule="auto"/>
        <w:rPr>
          <w:rFonts w:ascii="Calibri" w:hAnsi="Calibri" w:cs="Calibri"/>
          <w:lang w:val="en-GB"/>
        </w:rPr>
        <w:sectPr w:rsidR="007C774A" w:rsidSect="007C774A">
          <w:pgSz w:w="16820" w:h="11900" w:orient="landscape"/>
          <w:pgMar w:top="720" w:right="720" w:bottom="720" w:left="720" w:header="480" w:footer="480" w:gutter="0"/>
          <w:lnNumType w:countBy="1" w:restart="continuous"/>
          <w:cols w:space="720"/>
          <w:docGrid w:linePitch="326"/>
        </w:sectPr>
      </w:pPr>
    </w:p>
    <w:p w14:paraId="3597044F" w14:textId="0FF72DEE" w:rsidR="009B66AB" w:rsidRDefault="00A8276A" w:rsidP="0099072A">
      <w:pPr>
        <w:spacing w:after="40" w:line="360" w:lineRule="auto"/>
        <w:rPr>
          <w:rFonts w:ascii="Calibri" w:hAnsi="Calibri" w:cs="Calibri"/>
        </w:rPr>
      </w:pPr>
      <w:r w:rsidRPr="009B66AB">
        <w:rPr>
          <w:rFonts w:ascii="Calibri" w:hAnsi="Calibri" w:cs="Calibri"/>
          <w:b/>
        </w:rPr>
        <w:lastRenderedPageBreak/>
        <w:t>Fig. S</w:t>
      </w:r>
      <w:r w:rsidR="007C774A">
        <w:rPr>
          <w:rFonts w:ascii="Calibri" w:hAnsi="Calibri" w:cs="Calibri"/>
          <w:b/>
        </w:rPr>
        <w:t>2</w:t>
      </w:r>
      <w:r>
        <w:rPr>
          <w:rFonts w:ascii="Calibri" w:hAnsi="Calibri" w:cs="Calibri"/>
        </w:rPr>
        <w:t xml:space="preserve">. cpDNA Maximum Likelihood tree as </w:t>
      </w:r>
      <w:r>
        <w:rPr>
          <w:rFonts w:ascii="Calibri" w:hAnsi="Calibri" w:cs="Calibri"/>
          <w:lang w:val="en-GB"/>
        </w:rPr>
        <w:t xml:space="preserve">inferred in </w:t>
      </w:r>
      <w:r w:rsidRPr="0017241D">
        <w:rPr>
          <w:rFonts w:ascii="Calibri" w:hAnsi="Calibri" w:cs="Calibri"/>
        </w:rPr>
        <w:t>RA</w:t>
      </w:r>
      <w:r>
        <w:rPr>
          <w:rFonts w:ascii="Calibri" w:hAnsi="Calibri" w:cs="Calibri"/>
        </w:rPr>
        <w:t>x</w:t>
      </w:r>
      <w:r w:rsidRPr="0017241D">
        <w:rPr>
          <w:rFonts w:ascii="Calibri" w:hAnsi="Calibri" w:cs="Calibri"/>
        </w:rPr>
        <w:t>ML</w:t>
      </w:r>
      <w:r>
        <w:rPr>
          <w:rFonts w:ascii="Calibri" w:hAnsi="Calibri" w:cs="Calibri"/>
        </w:rPr>
        <w:t xml:space="preserve"> based on the whole </w:t>
      </w:r>
      <w:r w:rsidR="009B66AB">
        <w:rPr>
          <w:rFonts w:ascii="Calibri" w:hAnsi="Calibri" w:cs="Calibri"/>
        </w:rPr>
        <w:t>plastome alignment</w:t>
      </w:r>
      <w:r>
        <w:rPr>
          <w:rFonts w:ascii="Calibri" w:hAnsi="Calibri" w:cs="Calibri"/>
        </w:rPr>
        <w:t>. Accession codes are following those in in Table 1. Numbers above branches indicate bootstrap support values (bs</w:t>
      </w:r>
      <w:r w:rsidR="009B66AB">
        <w:rPr>
          <w:rFonts w:ascii="Calibri" w:hAnsi="Calibri" w:cs="Calibri"/>
        </w:rPr>
        <w:t>).</w:t>
      </w:r>
    </w:p>
    <w:p w14:paraId="7B3CD2B9" w14:textId="77777777" w:rsidR="009B66AB" w:rsidRDefault="009B66AB" w:rsidP="0099072A">
      <w:pPr>
        <w:spacing w:after="40" w:line="360" w:lineRule="auto"/>
        <w:rPr>
          <w:rFonts w:ascii="Calibri" w:hAnsi="Calibri" w:cs="Calibri"/>
        </w:rPr>
      </w:pPr>
    </w:p>
    <w:p w14:paraId="54619D1C" w14:textId="075D76D0" w:rsidR="00A8276A" w:rsidRDefault="009B66AB" w:rsidP="0099072A">
      <w:pPr>
        <w:spacing w:after="40"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val="en-GB" w:eastAsia="en-GB"/>
          <w14:ligatures w14:val="standardContextual"/>
        </w:rPr>
        <w:drawing>
          <wp:inline distT="0" distB="0" distL="0" distR="0" wp14:anchorId="548A71CE" wp14:editId="49B9E137">
            <wp:extent cx="8851900" cy="4415790"/>
            <wp:effectExtent l="0" t="0" r="635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41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F5D9C" w14:textId="7BCCA071" w:rsidR="00235A69" w:rsidRDefault="00235A69" w:rsidP="00235A69">
      <w:pPr>
        <w:pStyle w:val="Corpo"/>
        <w:spacing w:line="360" w:lineRule="auto"/>
        <w:rPr>
          <w:rFonts w:ascii="Calibri" w:hAnsi="Calibri" w:cs="Calibri"/>
          <w:lang w:val="en-GB"/>
        </w:rPr>
      </w:pPr>
      <w:r w:rsidRPr="00235A69">
        <w:rPr>
          <w:rFonts w:ascii="Calibri" w:hAnsi="Calibri" w:cs="Calibri"/>
          <w:b/>
          <w:lang w:val="en-GB"/>
        </w:rPr>
        <w:lastRenderedPageBreak/>
        <w:t>Fig. S</w:t>
      </w:r>
      <w:r w:rsidR="007C774A">
        <w:rPr>
          <w:rFonts w:ascii="Calibri" w:hAnsi="Calibri" w:cs="Calibri"/>
          <w:b/>
          <w:lang w:val="en-GB"/>
        </w:rPr>
        <w:t>3</w:t>
      </w:r>
      <w:r w:rsidRPr="00235A69">
        <w:rPr>
          <w:rFonts w:ascii="Calibri" w:hAnsi="Calibri" w:cs="Calibri"/>
          <w:lang w:val="en-GB"/>
        </w:rPr>
        <w:t>. nr</w:t>
      </w:r>
      <w:r>
        <w:rPr>
          <w:rFonts w:ascii="Calibri" w:hAnsi="Calibri" w:cs="Calibri"/>
          <w:lang w:val="en-US"/>
        </w:rPr>
        <w:t xml:space="preserve">DNA </w:t>
      </w:r>
      <w:r w:rsidRPr="00235A69">
        <w:rPr>
          <w:rFonts w:ascii="Calibri" w:hAnsi="Calibri" w:cs="Calibri"/>
          <w:lang w:val="en-GB"/>
        </w:rPr>
        <w:t xml:space="preserve">Maximum Likelihood </w:t>
      </w:r>
      <w:r>
        <w:rPr>
          <w:rFonts w:ascii="Calibri" w:hAnsi="Calibri" w:cs="Calibri"/>
          <w:lang w:val="en-US"/>
        </w:rPr>
        <w:t xml:space="preserve">tree as </w:t>
      </w:r>
      <w:r>
        <w:rPr>
          <w:rFonts w:ascii="Calibri" w:hAnsi="Calibri" w:cs="Calibri"/>
          <w:lang w:val="en-GB"/>
        </w:rPr>
        <w:t xml:space="preserve">inferred in </w:t>
      </w:r>
      <w:r w:rsidRPr="0017241D">
        <w:rPr>
          <w:rFonts w:ascii="Calibri" w:hAnsi="Calibri" w:cs="Calibri"/>
          <w:lang w:val="en-US"/>
        </w:rPr>
        <w:t>RA</w:t>
      </w:r>
      <w:r>
        <w:rPr>
          <w:rFonts w:ascii="Calibri" w:hAnsi="Calibri" w:cs="Calibri"/>
          <w:lang w:val="en-US"/>
        </w:rPr>
        <w:t>x</w:t>
      </w:r>
      <w:r w:rsidRPr="0017241D">
        <w:rPr>
          <w:rFonts w:ascii="Calibri" w:hAnsi="Calibri" w:cs="Calibri"/>
          <w:lang w:val="en-US"/>
        </w:rPr>
        <w:t>ML</w:t>
      </w:r>
      <w:r>
        <w:rPr>
          <w:rFonts w:ascii="Calibri" w:hAnsi="Calibri" w:cs="Calibri"/>
          <w:lang w:val="en-US"/>
        </w:rPr>
        <w:t xml:space="preserve">. Accession codes are </w:t>
      </w:r>
      <w:r w:rsidRPr="00235A69">
        <w:rPr>
          <w:rFonts w:ascii="Calibri" w:hAnsi="Calibri" w:cs="Calibri"/>
          <w:lang w:val="en-GB"/>
        </w:rPr>
        <w:t>following those in</w:t>
      </w:r>
      <w:r>
        <w:rPr>
          <w:rFonts w:ascii="Calibri" w:hAnsi="Calibri" w:cs="Calibri"/>
          <w:lang w:val="en-US"/>
        </w:rPr>
        <w:t xml:space="preserve"> in Table 1. Numbers above or beside branches indicate bootstrap support values (bs</w:t>
      </w:r>
      <w:r w:rsidRPr="009B66AB">
        <w:rPr>
          <w:rFonts w:ascii="Calibri" w:hAnsi="Calibri" w:cs="Calibri"/>
          <w:lang w:val="en-GB"/>
        </w:rPr>
        <w:t>).</w:t>
      </w:r>
      <w:r w:rsidRPr="009B66A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Numbers in brackets are for the </w:t>
      </w:r>
      <w:r w:rsidRPr="009F2B7A">
        <w:rPr>
          <w:rFonts w:ascii="Calibri" w:hAnsi="Calibri" w:cs="Calibri"/>
          <w:lang w:val="en-US"/>
        </w:rPr>
        <w:t>results of the Quartet sampling</w:t>
      </w:r>
      <w:r>
        <w:rPr>
          <w:rFonts w:ascii="Calibri" w:hAnsi="Calibri" w:cs="Calibri"/>
          <w:lang w:val="en-US"/>
        </w:rPr>
        <w:t xml:space="preserve"> analyses, and indicate the</w:t>
      </w:r>
      <w:r w:rsidRPr="00C91238">
        <w:rPr>
          <w:rFonts w:ascii="Calibri" w:hAnsi="Calibri" w:cs="Calibri"/>
          <w:lang w:val="en-US"/>
        </w:rPr>
        <w:t xml:space="preserve"> Quartet Concordance </w:t>
      </w:r>
      <w:r>
        <w:rPr>
          <w:rFonts w:ascii="Calibri" w:hAnsi="Calibri" w:cs="Calibri"/>
          <w:lang w:val="en-US"/>
        </w:rPr>
        <w:t>(QC)</w:t>
      </w:r>
      <w:r w:rsidRPr="00C91238">
        <w:rPr>
          <w:rFonts w:ascii="Calibri" w:hAnsi="Calibri" w:cs="Calibri"/>
          <w:lang w:val="en-US"/>
        </w:rPr>
        <w:t xml:space="preserve">/ Quartet Differential </w:t>
      </w:r>
      <w:r>
        <w:rPr>
          <w:rFonts w:ascii="Calibri" w:hAnsi="Calibri" w:cs="Calibri"/>
          <w:lang w:val="en-US"/>
        </w:rPr>
        <w:t>(QD)</w:t>
      </w:r>
      <w:r w:rsidRPr="00C91238">
        <w:rPr>
          <w:rFonts w:ascii="Calibri" w:hAnsi="Calibri" w:cs="Calibri"/>
          <w:lang w:val="en-US"/>
        </w:rPr>
        <w:t>/ Quartet Informativeness</w:t>
      </w:r>
      <w:r>
        <w:rPr>
          <w:rFonts w:ascii="Calibri" w:hAnsi="Calibri" w:cs="Calibri"/>
          <w:lang w:val="en-US"/>
        </w:rPr>
        <w:t xml:space="preserve"> (QI) indices, respectively.</w:t>
      </w:r>
    </w:p>
    <w:p w14:paraId="01AFDFC8" w14:textId="772E41F8" w:rsidR="00235A69" w:rsidRDefault="00235A69" w:rsidP="009B66AB">
      <w:pPr>
        <w:pStyle w:val="Corpo"/>
        <w:spacing w:line="36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noProof/>
          <w:lang w:val="en-GB" w:eastAsia="en-GB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44A5C63F" wp14:editId="34DC20C8">
            <wp:extent cx="8851900" cy="4410710"/>
            <wp:effectExtent l="0" t="0" r="6350" b="889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rDNA_align_modPisa.fas.raxml.support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441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09AE5" w14:textId="3BAA8535" w:rsidR="009B66AB" w:rsidRDefault="009B66AB" w:rsidP="009B66AB">
      <w:pPr>
        <w:pStyle w:val="Corpo"/>
        <w:spacing w:line="360" w:lineRule="auto"/>
        <w:rPr>
          <w:rFonts w:ascii="Calibri" w:hAnsi="Calibri" w:cs="Calibri"/>
          <w:lang w:val="en-GB"/>
        </w:rPr>
      </w:pPr>
      <w:r w:rsidRPr="00235A69">
        <w:rPr>
          <w:rFonts w:ascii="Calibri" w:hAnsi="Calibri" w:cs="Calibri"/>
          <w:b/>
          <w:lang w:val="en-GB"/>
        </w:rPr>
        <w:lastRenderedPageBreak/>
        <w:t>Fig. S</w:t>
      </w:r>
      <w:r w:rsidR="007C774A">
        <w:rPr>
          <w:rFonts w:ascii="Calibri" w:hAnsi="Calibri" w:cs="Calibri"/>
          <w:b/>
          <w:lang w:val="en-GB"/>
        </w:rPr>
        <w:t>4</w:t>
      </w:r>
      <w:r w:rsidRPr="00235A69">
        <w:rPr>
          <w:rFonts w:ascii="Calibri" w:hAnsi="Calibri" w:cs="Calibri"/>
          <w:lang w:val="en-GB"/>
        </w:rPr>
        <w:t xml:space="preserve">. </w:t>
      </w:r>
      <w:r w:rsidR="00B11FDC" w:rsidRPr="0017241D">
        <w:rPr>
          <w:rFonts w:ascii="Calibri" w:hAnsi="Calibri" w:cs="Calibri"/>
          <w:lang w:val="en-US"/>
        </w:rPr>
        <w:t>RA</w:t>
      </w:r>
      <w:r w:rsidR="00B11FDC">
        <w:rPr>
          <w:rFonts w:ascii="Calibri" w:hAnsi="Calibri" w:cs="Calibri"/>
          <w:lang w:val="en-US"/>
        </w:rPr>
        <w:t>x</w:t>
      </w:r>
      <w:r w:rsidR="00B11FDC" w:rsidRPr="0017241D">
        <w:rPr>
          <w:rFonts w:ascii="Calibri" w:hAnsi="Calibri" w:cs="Calibri"/>
          <w:lang w:val="en-US"/>
        </w:rPr>
        <w:t>ML</w:t>
      </w:r>
      <w:r w:rsidR="00B11FDC">
        <w:rPr>
          <w:rFonts w:ascii="Calibri" w:hAnsi="Calibri" w:cs="Calibri"/>
          <w:lang w:val="en-US"/>
        </w:rPr>
        <w:t xml:space="preserve"> </w:t>
      </w:r>
      <w:r w:rsidR="008A1791">
        <w:rPr>
          <w:rFonts w:ascii="Calibri" w:hAnsi="Calibri" w:cs="Calibri"/>
          <w:lang w:val="en-GB"/>
        </w:rPr>
        <w:t>(ML)</w:t>
      </w:r>
      <w:r w:rsidRPr="00235A69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US"/>
        </w:rPr>
        <w:t xml:space="preserve">tree </w:t>
      </w:r>
      <w:r w:rsidR="00B11FDC">
        <w:rPr>
          <w:rFonts w:ascii="Calibri" w:hAnsi="Calibri" w:cs="Calibri"/>
          <w:lang w:val="en-US"/>
        </w:rPr>
        <w:t>based on the concatenated alignment including the nrDNA region and the 36 single copy nuclear loci</w:t>
      </w:r>
      <w:r>
        <w:rPr>
          <w:rFonts w:ascii="Calibri" w:hAnsi="Calibri" w:cs="Calibri"/>
          <w:lang w:val="en-US"/>
        </w:rPr>
        <w:t xml:space="preserve">. Accession codes are </w:t>
      </w:r>
      <w:r w:rsidRPr="00B11FDC">
        <w:rPr>
          <w:rFonts w:ascii="Calibri" w:hAnsi="Calibri" w:cs="Calibri"/>
          <w:lang w:val="en-GB"/>
        </w:rPr>
        <w:t>following those in</w:t>
      </w:r>
      <w:r>
        <w:rPr>
          <w:rFonts w:ascii="Calibri" w:hAnsi="Calibri" w:cs="Calibri"/>
          <w:lang w:val="en-US"/>
        </w:rPr>
        <w:t xml:space="preserve"> in Table 1. Numbers above or beside branches indicate bootstrap support values (bs</w:t>
      </w:r>
      <w:r w:rsidRPr="009B66AB">
        <w:rPr>
          <w:rFonts w:ascii="Calibri" w:hAnsi="Calibri" w:cs="Calibri"/>
          <w:lang w:val="en-GB"/>
        </w:rPr>
        <w:t>).</w:t>
      </w:r>
      <w:r w:rsidRPr="009B66AB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 xml:space="preserve">Numbers in brackets are for the </w:t>
      </w:r>
      <w:r w:rsidRPr="009F2B7A">
        <w:rPr>
          <w:rFonts w:ascii="Calibri" w:hAnsi="Calibri" w:cs="Calibri"/>
          <w:lang w:val="en-US"/>
        </w:rPr>
        <w:t>results of the Quartet sampling</w:t>
      </w:r>
      <w:r>
        <w:rPr>
          <w:rFonts w:ascii="Calibri" w:hAnsi="Calibri" w:cs="Calibri"/>
          <w:lang w:val="en-US"/>
        </w:rPr>
        <w:t xml:space="preserve"> analyses, and indicate the</w:t>
      </w:r>
      <w:r w:rsidRPr="00C91238">
        <w:rPr>
          <w:rFonts w:ascii="Calibri" w:hAnsi="Calibri" w:cs="Calibri"/>
          <w:lang w:val="en-US"/>
        </w:rPr>
        <w:t xml:space="preserve"> Quartet Concordance </w:t>
      </w:r>
      <w:r>
        <w:rPr>
          <w:rFonts w:ascii="Calibri" w:hAnsi="Calibri" w:cs="Calibri"/>
          <w:lang w:val="en-US"/>
        </w:rPr>
        <w:t>(QC)</w:t>
      </w:r>
      <w:r w:rsidRPr="00C91238">
        <w:rPr>
          <w:rFonts w:ascii="Calibri" w:hAnsi="Calibri" w:cs="Calibri"/>
          <w:lang w:val="en-US"/>
        </w:rPr>
        <w:t xml:space="preserve">/ Quartet Differential </w:t>
      </w:r>
      <w:r>
        <w:rPr>
          <w:rFonts w:ascii="Calibri" w:hAnsi="Calibri" w:cs="Calibri"/>
          <w:lang w:val="en-US"/>
        </w:rPr>
        <w:t>(QD)</w:t>
      </w:r>
      <w:r w:rsidRPr="00C91238">
        <w:rPr>
          <w:rFonts w:ascii="Calibri" w:hAnsi="Calibri" w:cs="Calibri"/>
          <w:lang w:val="en-US"/>
        </w:rPr>
        <w:t>/ Quartet Informativeness</w:t>
      </w:r>
      <w:r>
        <w:rPr>
          <w:rFonts w:ascii="Calibri" w:hAnsi="Calibri" w:cs="Calibri"/>
          <w:lang w:val="en-US"/>
        </w:rPr>
        <w:t xml:space="preserve"> (QI) indices, respectively.</w:t>
      </w:r>
    </w:p>
    <w:p w14:paraId="07229884" w14:textId="77777777" w:rsidR="00B11FDC" w:rsidRDefault="00235A69" w:rsidP="0099072A">
      <w:pPr>
        <w:spacing w:after="40" w:line="360" w:lineRule="auto"/>
        <w:rPr>
          <w:rFonts w:ascii="Calibri" w:hAnsi="Calibri" w:cs="Calibri"/>
          <w:lang w:val="en-GB"/>
        </w:rPr>
        <w:sectPr w:rsidR="00B11FDC" w:rsidSect="00A8276A">
          <w:pgSz w:w="16820" w:h="11900" w:orient="landscape"/>
          <w:pgMar w:top="1724" w:right="1440" w:bottom="1440" w:left="1440" w:header="480" w:footer="480" w:gutter="0"/>
          <w:lnNumType w:countBy="1" w:restart="continuous"/>
          <w:cols w:space="720"/>
          <w:docGrid w:linePitch="326"/>
        </w:sectPr>
      </w:pPr>
      <w:r>
        <w:rPr>
          <w:rFonts w:ascii="Calibri" w:hAnsi="Calibri" w:cs="Calibri"/>
          <w:noProof/>
          <w:lang w:val="en-GB" w:eastAsia="en-GB"/>
          <w14:ligatures w14:val="standardContextual"/>
        </w:rPr>
        <w:drawing>
          <wp:inline distT="0" distB="0" distL="0" distR="0" wp14:anchorId="7DF2528A" wp14:editId="56062A3D">
            <wp:extent cx="8334375" cy="4264641"/>
            <wp:effectExtent l="0" t="0" r="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rDNA+nuclea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64454" cy="4280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B17C4" w14:textId="65212B65" w:rsidR="001C69D8" w:rsidRPr="0017241D" w:rsidRDefault="001C69D8" w:rsidP="001C69D8">
      <w:pPr>
        <w:spacing w:line="360" w:lineRule="auto"/>
        <w:rPr>
          <w:rFonts w:ascii="Calibri" w:hAnsi="Calibri" w:cs="Calibri"/>
        </w:rPr>
      </w:pPr>
      <w:r w:rsidRPr="001C69D8">
        <w:rPr>
          <w:rFonts w:ascii="Calibri" w:hAnsi="Calibri" w:cs="Calibri"/>
          <w:b/>
          <w:lang w:val="en-GB"/>
        </w:rPr>
        <w:lastRenderedPageBreak/>
        <w:t>Fig. S5</w:t>
      </w:r>
      <w:r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</w:rPr>
        <w:t>Linear Discriminant analysis (LDA) applied using population as groupings. Colors according to species, shapes according to populations. Asterisks indicate type localities. Green</w:t>
      </w:r>
      <w:r w:rsidRPr="00DB7166">
        <w:rPr>
          <w:rFonts w:ascii="Calibri" w:hAnsi="Calibri" w:cs="Calibri"/>
        </w:rPr>
        <w:t xml:space="preserve">: </w:t>
      </w:r>
      <w:r w:rsidRPr="00DB7166">
        <w:rPr>
          <w:rFonts w:ascii="Calibri" w:hAnsi="Calibri" w:cs="Calibri"/>
          <w:i/>
          <w:iCs/>
        </w:rPr>
        <w:t>Armeria arenaria</w:t>
      </w:r>
      <w:r w:rsidRPr="00DB7166">
        <w:rPr>
          <w:rFonts w:ascii="Calibri" w:hAnsi="Calibri" w:cs="Calibri"/>
        </w:rPr>
        <w:t xml:space="preserve"> subsp. </w:t>
      </w:r>
      <w:r w:rsidRPr="00EE3011">
        <w:rPr>
          <w:rFonts w:ascii="Calibri" w:hAnsi="Calibri" w:cs="Calibri"/>
          <w:i/>
        </w:rPr>
        <w:t>praecox</w:t>
      </w:r>
      <w:r w:rsidRPr="00DB7166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blue</w:t>
      </w:r>
      <w:r w:rsidRPr="00DB7166">
        <w:rPr>
          <w:rFonts w:ascii="Calibri" w:hAnsi="Calibri" w:cs="Calibri"/>
        </w:rPr>
        <w:t xml:space="preserve">: </w:t>
      </w:r>
      <w:r w:rsidRPr="00DB7166">
        <w:rPr>
          <w:rFonts w:ascii="Calibri" w:hAnsi="Calibri" w:cs="Calibri"/>
          <w:i/>
          <w:iCs/>
        </w:rPr>
        <w:t>A</w:t>
      </w:r>
      <w:r w:rsidR="00D107F6">
        <w:rPr>
          <w:rFonts w:ascii="Calibri" w:hAnsi="Calibri" w:cs="Calibri"/>
          <w:i/>
          <w:iCs/>
        </w:rPr>
        <w:t>.</w:t>
      </w:r>
      <w:r w:rsidRPr="00DB7166">
        <w:rPr>
          <w:rFonts w:ascii="Calibri" w:hAnsi="Calibri" w:cs="Calibri"/>
          <w:i/>
          <w:iCs/>
        </w:rPr>
        <w:t xml:space="preserve"> denticulata</w:t>
      </w:r>
      <w:r w:rsidRPr="00DB7166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yellow</w:t>
      </w:r>
      <w:r w:rsidRPr="00DB7166">
        <w:rPr>
          <w:rFonts w:ascii="Calibri" w:hAnsi="Calibri" w:cs="Calibri"/>
        </w:rPr>
        <w:t xml:space="preserve">: </w:t>
      </w:r>
      <w:r w:rsidRPr="00DB7166">
        <w:rPr>
          <w:rFonts w:ascii="Calibri" w:hAnsi="Calibri" w:cs="Calibri"/>
          <w:i/>
          <w:iCs/>
        </w:rPr>
        <w:t>A</w:t>
      </w:r>
      <w:r w:rsidR="00D107F6">
        <w:rPr>
          <w:rFonts w:ascii="Calibri" w:hAnsi="Calibri" w:cs="Calibri"/>
          <w:i/>
          <w:iCs/>
        </w:rPr>
        <w:t>.</w:t>
      </w:r>
      <w:r w:rsidRPr="00DB7166">
        <w:rPr>
          <w:rFonts w:ascii="Calibri" w:hAnsi="Calibri" w:cs="Calibri"/>
          <w:i/>
          <w:iCs/>
        </w:rPr>
        <w:t xml:space="preserve"> gracilis</w:t>
      </w:r>
      <w:r w:rsidRPr="00DB7166">
        <w:rPr>
          <w:rFonts w:ascii="Calibri" w:hAnsi="Calibri" w:cs="Calibri"/>
        </w:rPr>
        <w:t xml:space="preserve">; </w:t>
      </w:r>
      <w:r>
        <w:rPr>
          <w:rFonts w:ascii="Calibri" w:hAnsi="Calibri" w:cs="Calibri"/>
        </w:rPr>
        <w:t>red</w:t>
      </w:r>
      <w:r w:rsidRPr="00DB7166">
        <w:rPr>
          <w:rFonts w:ascii="Calibri" w:hAnsi="Calibri" w:cs="Calibri"/>
        </w:rPr>
        <w:t xml:space="preserve">: </w:t>
      </w:r>
      <w:r w:rsidRPr="00DB7166">
        <w:rPr>
          <w:rFonts w:ascii="Calibri" w:hAnsi="Calibri" w:cs="Calibri"/>
          <w:i/>
          <w:iCs/>
        </w:rPr>
        <w:t>A</w:t>
      </w:r>
      <w:r w:rsidR="00D107F6">
        <w:rPr>
          <w:rFonts w:ascii="Calibri" w:hAnsi="Calibri" w:cs="Calibri"/>
          <w:i/>
          <w:iCs/>
        </w:rPr>
        <w:t>.</w:t>
      </w:r>
      <w:r w:rsidRPr="00DB7166">
        <w:rPr>
          <w:rFonts w:ascii="Calibri" w:hAnsi="Calibri" w:cs="Calibri"/>
          <w:i/>
          <w:iCs/>
        </w:rPr>
        <w:t xml:space="preserve"> saviana</w:t>
      </w:r>
      <w:r w:rsidRPr="00DB7166">
        <w:rPr>
          <w:rFonts w:ascii="Calibri" w:hAnsi="Calibri" w:cs="Calibri"/>
        </w:rPr>
        <w:t>.</w:t>
      </w:r>
    </w:p>
    <w:p w14:paraId="4BAAC77D" w14:textId="7D3AD374" w:rsidR="00B11FDC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noProof/>
          <w:lang w:val="en-GB" w:eastAsia="en-GB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474B3B36" wp14:editId="79287D65">
            <wp:simplePos x="0" y="0"/>
            <wp:positionH relativeFrom="column">
              <wp:posOffset>958850</wp:posOffset>
            </wp:positionH>
            <wp:positionV relativeFrom="paragraph">
              <wp:posOffset>65405</wp:posOffset>
            </wp:positionV>
            <wp:extent cx="6248400" cy="4620307"/>
            <wp:effectExtent l="0" t="0" r="0" b="8890"/>
            <wp:wrapTight wrapText="bothSides">
              <wp:wrapPolygon edited="0">
                <wp:start x="2898" y="178"/>
                <wp:lineTo x="1449" y="1781"/>
                <wp:lineTo x="1449" y="4631"/>
                <wp:lineTo x="922" y="5700"/>
                <wp:lineTo x="922" y="5878"/>
                <wp:lineTo x="1449" y="6056"/>
                <wp:lineTo x="527" y="6769"/>
                <wp:lineTo x="198" y="7125"/>
                <wp:lineTo x="198" y="14250"/>
                <wp:lineTo x="527" y="14606"/>
                <wp:lineTo x="1449" y="14606"/>
                <wp:lineTo x="856" y="15764"/>
                <wp:lineTo x="856" y="15942"/>
                <wp:lineTo x="1449" y="16031"/>
                <wp:lineTo x="1449" y="19593"/>
                <wp:lineTo x="2041" y="20306"/>
                <wp:lineTo x="2568" y="20306"/>
                <wp:lineTo x="2568" y="20662"/>
                <wp:lineTo x="9088" y="21374"/>
                <wp:lineTo x="12578" y="21553"/>
                <wp:lineTo x="14159" y="21553"/>
                <wp:lineTo x="17715" y="20573"/>
                <wp:lineTo x="19690" y="20306"/>
                <wp:lineTo x="21337" y="19682"/>
                <wp:lineTo x="21337" y="980"/>
                <wp:lineTo x="19690" y="445"/>
                <wp:lineTo x="16398" y="178"/>
                <wp:lineTo x="2898" y="178"/>
              </wp:wrapPolygon>
            </wp:wrapTight>
            <wp:docPr id="128323475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234750" name="Graphic 1283234750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13"/>
                        </a:ext>
                      </a:extLst>
                    </a:blip>
                    <a:srcRect l="2724" t="6282" r="6545" b="9701"/>
                    <a:stretch/>
                  </pic:blipFill>
                  <pic:spPr bwMode="auto">
                    <a:xfrm>
                      <a:off x="0" y="0"/>
                      <a:ext cx="6248400" cy="46203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5E506D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602E53D7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4CF4245C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600DFD38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7DA7E798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7469273F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0E6FA75A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4AE83D5C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5C274255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23212BE8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4E8577FA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309A805E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2C2D37E2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6CBB1093" w14:textId="77777777" w:rsidR="005378F4" w:rsidRDefault="005378F4" w:rsidP="0099072A">
      <w:pPr>
        <w:spacing w:after="40" w:line="360" w:lineRule="auto"/>
        <w:rPr>
          <w:rFonts w:ascii="Calibri" w:hAnsi="Calibri" w:cs="Calibri"/>
          <w:lang w:val="en-GB"/>
        </w:rPr>
      </w:pPr>
    </w:p>
    <w:p w14:paraId="1FFD6419" w14:textId="03BC5D53" w:rsidR="007404E8" w:rsidRPr="000110CE" w:rsidRDefault="005378F4" w:rsidP="000110CE">
      <w:pPr>
        <w:spacing w:line="360" w:lineRule="auto"/>
        <w:rPr>
          <w:rFonts w:ascii="Calibri" w:hAnsi="Calibri" w:cs="Calibri"/>
        </w:rPr>
      </w:pPr>
      <w:r w:rsidRPr="001C69D8">
        <w:rPr>
          <w:rFonts w:ascii="Calibri" w:hAnsi="Calibri" w:cs="Calibri"/>
          <w:b/>
          <w:lang w:val="en-GB"/>
        </w:rPr>
        <w:lastRenderedPageBreak/>
        <w:t>Fig. S</w:t>
      </w:r>
      <w:r>
        <w:rPr>
          <w:rFonts w:ascii="Calibri" w:hAnsi="Calibri" w:cs="Calibri"/>
          <w:b/>
          <w:lang w:val="en-GB"/>
        </w:rPr>
        <w:t>6</w:t>
      </w:r>
      <w:r>
        <w:rPr>
          <w:rFonts w:ascii="Calibri" w:hAnsi="Calibri" w:cs="Calibri"/>
          <w:lang w:val="en-GB"/>
        </w:rPr>
        <w:t xml:space="preserve">. </w:t>
      </w:r>
      <w:r>
        <w:rPr>
          <w:rFonts w:ascii="Calibri" w:hAnsi="Calibri" w:cs="Calibri"/>
        </w:rPr>
        <w:t>Linear Discriminant coefficients calculated using species as groupings. Discriminant coefficients are normalized using a</w:t>
      </w:r>
      <w:r w:rsidR="000110C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hyperbolic function </w:t>
      </w:r>
      <w:r w:rsidR="000110CE">
        <w:rPr>
          <w:rFonts w:ascii="Calibri" w:hAnsi="Calibri" w:cs="Calibri"/>
        </w:rPr>
        <w:t xml:space="preserve">(tanh) </w:t>
      </w:r>
      <w:r>
        <w:rPr>
          <w:rFonts w:ascii="Calibri" w:hAnsi="Calibri" w:cs="Calibri"/>
        </w:rPr>
        <w:t xml:space="preserve">to force them to range from -1 to 1 and </w:t>
      </w:r>
      <w:r w:rsidR="000110CE">
        <w:rPr>
          <w:rFonts w:ascii="Calibri" w:hAnsi="Calibri" w:cs="Calibri"/>
        </w:rPr>
        <w:t xml:space="preserve">sorted from the most important to the least to </w:t>
      </w:r>
      <w:r>
        <w:rPr>
          <w:rFonts w:ascii="Calibri" w:hAnsi="Calibri" w:cs="Calibri"/>
        </w:rPr>
        <w:t>improve clarity are readability.</w:t>
      </w:r>
    </w:p>
    <w:p w14:paraId="063CDE32" w14:textId="4FC89A02" w:rsidR="005378F4" w:rsidRDefault="007404E8" w:rsidP="000110CE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noProof/>
          <w:lang w:val="en-GB" w:eastAsia="en-GB"/>
          <w14:ligatures w14:val="standardContextual"/>
        </w:rPr>
        <w:drawing>
          <wp:inline distT="0" distB="0" distL="0" distR="0" wp14:anchorId="5DC90CE0" wp14:editId="04FFD887">
            <wp:extent cx="8361947" cy="4065905"/>
            <wp:effectExtent l="0" t="0" r="0" b="0"/>
            <wp:docPr id="19735531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553189" name="Picture 1973553189"/>
                    <pic:cNvPicPr/>
                  </pic:nvPicPr>
                  <pic:blipFill rotWithShape="1">
                    <a:blip r:embed="rId14"/>
                    <a:srcRect t="11423" r="5518" b="8154"/>
                    <a:stretch/>
                  </pic:blipFill>
                  <pic:spPr bwMode="auto">
                    <a:xfrm>
                      <a:off x="0" y="0"/>
                      <a:ext cx="8363417" cy="40666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2D715D" w14:textId="77777777" w:rsidR="007404E8" w:rsidRDefault="007404E8" w:rsidP="000110CE">
      <w:pPr>
        <w:spacing w:line="360" w:lineRule="auto"/>
        <w:rPr>
          <w:rFonts w:ascii="Calibri" w:hAnsi="Calibri" w:cs="Calibri"/>
        </w:rPr>
      </w:pPr>
    </w:p>
    <w:p w14:paraId="03BDB542" w14:textId="77777777" w:rsidR="007404E8" w:rsidRDefault="007404E8" w:rsidP="000110CE">
      <w:pPr>
        <w:spacing w:line="360" w:lineRule="auto"/>
        <w:rPr>
          <w:rFonts w:ascii="Calibri" w:hAnsi="Calibri" w:cs="Calibri"/>
        </w:rPr>
      </w:pPr>
    </w:p>
    <w:p w14:paraId="6CC8EBD5" w14:textId="77777777" w:rsidR="007404E8" w:rsidRDefault="007404E8" w:rsidP="000110CE">
      <w:pPr>
        <w:spacing w:line="360" w:lineRule="auto"/>
        <w:rPr>
          <w:rFonts w:ascii="Calibri" w:hAnsi="Calibri" w:cs="Calibri"/>
        </w:rPr>
      </w:pPr>
    </w:p>
    <w:p w14:paraId="4A102099" w14:textId="6DF695CF" w:rsidR="007404E8" w:rsidRPr="007404E8" w:rsidRDefault="007404E8" w:rsidP="000110CE">
      <w:pPr>
        <w:spacing w:line="360" w:lineRule="auto"/>
        <w:rPr>
          <w:rFonts w:ascii="Calibri" w:hAnsi="Calibri" w:cs="Calibri"/>
          <w:b/>
          <w:bCs/>
        </w:rPr>
      </w:pPr>
      <w:r w:rsidRPr="007404E8">
        <w:rPr>
          <w:rFonts w:ascii="Calibri" w:hAnsi="Calibri" w:cs="Calibri"/>
          <w:b/>
          <w:bCs/>
        </w:rPr>
        <w:lastRenderedPageBreak/>
        <w:t>Table S4</w:t>
      </w:r>
      <w:r>
        <w:rPr>
          <w:rFonts w:ascii="Calibri" w:hAnsi="Calibri" w:cs="Calibri"/>
          <w:b/>
          <w:bCs/>
        </w:rPr>
        <w:t xml:space="preserve"> </w:t>
      </w:r>
      <w:r w:rsidR="00A570AF" w:rsidRPr="00A570AF">
        <w:rPr>
          <w:rFonts w:ascii="Calibri" w:hAnsi="Calibri" w:cs="Calibri"/>
        </w:rPr>
        <w:t>– Mean and</w:t>
      </w:r>
      <w:bookmarkStart w:id="0" w:name="_GoBack"/>
      <w:bookmarkEnd w:id="0"/>
      <w:r w:rsidR="00A570AF">
        <w:rPr>
          <w:rFonts w:ascii="Calibri" w:hAnsi="Calibri" w:cs="Calibri"/>
        </w:rPr>
        <w:t xml:space="preserve"> standard deviation of the </w:t>
      </w:r>
      <w:r w:rsidR="00C04C96">
        <w:rPr>
          <w:rFonts w:ascii="Calibri" w:hAnsi="Calibri" w:cs="Calibri"/>
        </w:rPr>
        <w:t xml:space="preserve">top </w:t>
      </w:r>
      <w:r w:rsidR="00625FC0">
        <w:rPr>
          <w:rFonts w:ascii="Calibri" w:hAnsi="Calibri" w:cs="Calibri"/>
        </w:rPr>
        <w:t>five</w:t>
      </w:r>
      <w:r w:rsidR="00A570AF">
        <w:rPr>
          <w:rFonts w:ascii="Calibri" w:hAnsi="Calibri" w:cs="Calibri"/>
        </w:rPr>
        <w:t xml:space="preserve"> most </w:t>
      </w:r>
      <w:r w:rsidR="00C04C96">
        <w:rPr>
          <w:rFonts w:ascii="Calibri" w:hAnsi="Calibri" w:cs="Calibri"/>
        </w:rPr>
        <w:t>important</w:t>
      </w:r>
      <w:r w:rsidR="00A570AF">
        <w:rPr>
          <w:rFonts w:ascii="Calibri" w:hAnsi="Calibri" w:cs="Calibri"/>
        </w:rPr>
        <w:t xml:space="preserve"> morphometric variables at both species (A) and population (B) levels</w:t>
      </w:r>
      <w:r w:rsidR="00625FC0">
        <w:rPr>
          <w:rFonts w:ascii="Calibri" w:hAnsi="Calibri" w:cs="Calibri"/>
        </w:rPr>
        <w:t xml:space="preserve"> according to Figure S6</w:t>
      </w:r>
      <w:r w:rsidR="00A570AF">
        <w:rPr>
          <w:rFonts w:ascii="Calibri" w:hAnsi="Calibri" w:cs="Calibri"/>
        </w:rPr>
        <w:t>.</w:t>
      </w:r>
    </w:p>
    <w:p w14:paraId="544F356B" w14:textId="77777777" w:rsidR="007404E8" w:rsidRPr="000110CE" w:rsidRDefault="007404E8" w:rsidP="000110CE">
      <w:pPr>
        <w:spacing w:line="360" w:lineRule="auto"/>
        <w:rPr>
          <w:rFonts w:ascii="Calibri" w:hAnsi="Calibri" w:cs="Calibri"/>
        </w:rPr>
      </w:pPr>
    </w:p>
    <w:tbl>
      <w:tblPr>
        <w:tblpPr w:leftFromText="180" w:rightFromText="180" w:vertAnchor="text" w:horzAnchor="margin" w:tblpY="27"/>
        <w:tblW w:w="11860" w:type="dxa"/>
        <w:tblLook w:val="04A0" w:firstRow="1" w:lastRow="0" w:firstColumn="1" w:lastColumn="0" w:noHBand="0" w:noVBand="1"/>
      </w:tblPr>
      <w:tblGrid>
        <w:gridCol w:w="2694"/>
        <w:gridCol w:w="1842"/>
        <w:gridCol w:w="1846"/>
        <w:gridCol w:w="1906"/>
        <w:gridCol w:w="1466"/>
        <w:gridCol w:w="2106"/>
      </w:tblGrid>
      <w:tr w:rsidR="00C04C96" w:rsidRPr="007404E8" w14:paraId="0CAC21F5" w14:textId="714BE652" w:rsidTr="00C04C96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CF806" w14:textId="68D9B5CC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A) </w:t>
            </w:r>
            <w:r w:rsidRPr="007404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3D52D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WIDTH_IAL_SUM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CE66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LIMB_LENG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D17A22" w14:textId="54BDF7D2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DTH_CAL_TUB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CFDAFE" w14:textId="16D9075D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A_DIAM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10F7D9" w14:textId="1EFC269F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DTH_INNER_SCAL</w:t>
            </w:r>
          </w:p>
        </w:tc>
      </w:tr>
      <w:tr w:rsidR="00C04C96" w:rsidRPr="007404E8" w14:paraId="6497FB24" w14:textId="3E87D590" w:rsidTr="00C04C96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411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. arenaria</w:t>
            </w: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 xml:space="preserve"> subsp. </w:t>
            </w:r>
            <w:r w:rsidRPr="00740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praecox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95A0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.09 ± 0.02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914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.91 ± 0.32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2431FD" w14:textId="4A625F34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± 0.14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18CE06" w14:textId="3AEB25A2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 ± 0.2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A4BEC7" w14:textId="6A0F8639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8 ± 0.93</w:t>
            </w:r>
          </w:p>
        </w:tc>
      </w:tr>
      <w:tr w:rsidR="00C04C96" w:rsidRPr="007404E8" w14:paraId="3B5CF1F2" w14:textId="042EEC32" w:rsidTr="00C04C9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CFB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. denticulat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680D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.03 ± 0.0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7D69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.44 ± 0.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29B2" w14:textId="709D38C2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± 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7E9E5" w14:textId="5A975493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± 0.25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4C4B7" w14:textId="7A946D08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 ± 0.65</w:t>
            </w:r>
          </w:p>
        </w:tc>
      </w:tr>
      <w:tr w:rsidR="00C04C96" w:rsidRPr="007404E8" w14:paraId="7E085C18" w14:textId="64E155BD" w:rsidTr="00C04C96">
        <w:trPr>
          <w:trHeight w:val="30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B1B8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. gracili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D3C2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.07 ± 0.01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9350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2.51 ± 0.30</w:t>
            </w:r>
          </w:p>
        </w:tc>
        <w:tc>
          <w:tcPr>
            <w:tcW w:w="1906" w:type="dxa"/>
            <w:tcBorders>
              <w:top w:val="nil"/>
              <w:left w:val="nil"/>
              <w:right w:val="nil"/>
            </w:tcBorders>
            <w:vAlign w:val="bottom"/>
          </w:tcPr>
          <w:p w14:paraId="159D099F" w14:textId="2B27BFBF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± 0.16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vAlign w:val="bottom"/>
          </w:tcPr>
          <w:p w14:paraId="33A31D16" w14:textId="2EF3D52F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± 0.23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vAlign w:val="bottom"/>
          </w:tcPr>
          <w:p w14:paraId="139F9E46" w14:textId="5B463AE6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7 ± 1.00</w:t>
            </w:r>
          </w:p>
        </w:tc>
      </w:tr>
      <w:tr w:rsidR="00C04C96" w:rsidRPr="007404E8" w14:paraId="0BD03CE3" w14:textId="0969A947" w:rsidTr="00C04C96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20479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  <w:bdr w:val="none" w:sz="0" w:space="0" w:color="auto"/>
                <w:lang w:eastAsia="en-GB"/>
              </w:rPr>
              <w:t>A. savian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26442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0.07 ± 0.02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0AB3" w14:textId="77777777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 w:rsidRPr="007404E8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  <w:t>1.92 ± 0.29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9B48D" w14:textId="304E66B1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± 0.1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8FD0F3" w14:textId="4AC665AC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 ± 0.36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4FD10B" w14:textId="38375B5D" w:rsidR="00C04C96" w:rsidRPr="007404E8" w:rsidRDefault="00C04C96" w:rsidP="00C04C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 ± 0.46</w:t>
            </w:r>
          </w:p>
        </w:tc>
      </w:tr>
    </w:tbl>
    <w:tbl>
      <w:tblPr>
        <w:tblpPr w:leftFromText="180" w:rightFromText="180" w:vertAnchor="page" w:horzAnchor="margin" w:tblpY="4626"/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80"/>
        <w:gridCol w:w="2220"/>
        <w:gridCol w:w="1760"/>
        <w:gridCol w:w="1760"/>
        <w:gridCol w:w="1760"/>
        <w:gridCol w:w="2286"/>
      </w:tblGrid>
      <w:tr w:rsidR="00625FC0" w14:paraId="113507D9" w14:textId="7C451EF8" w:rsidTr="00625FC0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7F5F6" w14:textId="433B1B00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 xml:space="preserve">B) </w:t>
            </w:r>
            <w:r w:rsidR="009E75CE"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Population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3C025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WIDTH_IAL_SUM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F4D4A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LIMB_LENG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C206EF" w14:textId="33CF05C9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DTH_CAL_TUB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90B572" w14:textId="281DAD63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CA_DIAM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8DC038" w14:textId="15917FBE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DTH_INNER_SCAL</w:t>
            </w:r>
          </w:p>
        </w:tc>
      </w:tr>
      <w:tr w:rsidR="00625FC0" w14:paraId="4AC2C012" w14:textId="6313DABD" w:rsidTr="00625FC0">
        <w:trPr>
          <w:trHeight w:val="28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ABBE4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BO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6EC2D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9 ± 0.02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F45BB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2.14 ± 0.21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BB7FEC" w14:textId="09DE4829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± 0.1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272C7E" w14:textId="2F82FFD9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0 ± 0.25</w:t>
            </w:r>
          </w:p>
        </w:tc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E2BA9D" w14:textId="4F9DEF1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78 ± 0.88</w:t>
            </w:r>
          </w:p>
        </w:tc>
      </w:tr>
      <w:tr w:rsidR="00625FC0" w14:paraId="04871F83" w14:textId="151DCE89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4F41AB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BP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7796F7C9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3 ± 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5ACE2D6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1.49 ± 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92BC6" w14:textId="78EA153A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± 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0D48" w14:textId="473D4409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± 0.2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743C9" w14:textId="1467F1C0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1 ± 0.51</w:t>
            </w:r>
          </w:p>
        </w:tc>
      </w:tr>
      <w:tr w:rsidR="00625FC0" w14:paraId="139E3638" w14:textId="47002FD4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D08A21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MF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314FEDE7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3 ± 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62668F8E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1.22 ± 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7A3E1" w14:textId="72B21C7A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 ± 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6D864" w14:textId="35FB6A55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1 ± 0.2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82C26" w14:textId="092B1C05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0 ± 0.70</w:t>
            </w:r>
          </w:p>
        </w:tc>
      </w:tr>
      <w:tr w:rsidR="00625FC0" w14:paraId="6816421A" w14:textId="66C29401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92D0F2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M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16669C26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9 ± 0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7981152C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1.75 ± 0.2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E146" w14:textId="55DE96D3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 ± 0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31E63" w14:textId="574D0088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 ± 0.1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17B47" w14:textId="401A401E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1 ± 0.98</w:t>
            </w:r>
          </w:p>
        </w:tc>
      </w:tr>
      <w:tr w:rsidR="00625FC0" w14:paraId="5E3F6BCB" w14:textId="4E833F4A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F2C8B8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PP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</w:tcPr>
          <w:p w14:paraId="550B1C8D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3 ± 0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14:paraId="265321AB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1.61 ± 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FD453" w14:textId="4A1A892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± 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130D9" w14:textId="770C773B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 ± 0.2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BAD40" w14:textId="3446F903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 ± 0.73</w:t>
            </w:r>
          </w:p>
        </w:tc>
      </w:tr>
      <w:tr w:rsidR="00625FC0" w14:paraId="29240D8E" w14:textId="081267D7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4217404F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ST*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</w:tcPr>
          <w:p w14:paraId="110AF051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7 ± 0.0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</w:tcPr>
          <w:p w14:paraId="6BB21031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1.92 ± 0.29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vAlign w:val="bottom"/>
          </w:tcPr>
          <w:p w14:paraId="452652AF" w14:textId="21CBB531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 ± 0.11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vAlign w:val="bottom"/>
          </w:tcPr>
          <w:p w14:paraId="6A3EEA86" w14:textId="1EF2EF1F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 ± 0.36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  <w:vAlign w:val="bottom"/>
          </w:tcPr>
          <w:p w14:paraId="0AB8068D" w14:textId="68CC3553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35 ± 0.46</w:t>
            </w:r>
          </w:p>
        </w:tc>
      </w:tr>
      <w:tr w:rsidR="00625FC0" w14:paraId="37C86542" w14:textId="50E009F7" w:rsidTr="00625FC0">
        <w:trPr>
          <w:trHeight w:val="2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8CDAF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SU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AF42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0.07 ± 0.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B340B" w14:textId="77777777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  <w:t>2.51 ± 0.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EB3228" w14:textId="7D26B2C6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± 0.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EFF1D1" w14:textId="50A55F46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4 ± 0.23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C84C4" w14:textId="7344D851" w:rsidR="00625FC0" w:rsidRDefault="00625FC0" w:rsidP="00625FC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2"/>
                <w:szCs w:val="22"/>
                <w:bdr w:val="none" w:sz="0" w:space="0" w:color="auto"/>
                <w:lang w:val="en-GB"/>
                <w14:ligatures w14:val="standardContextua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17 ± 1.00</w:t>
            </w:r>
          </w:p>
        </w:tc>
      </w:tr>
    </w:tbl>
    <w:p w14:paraId="0FC450E8" w14:textId="5C921938" w:rsidR="005378F4" w:rsidRDefault="007404E8" w:rsidP="0099072A">
      <w:pPr>
        <w:spacing w:after="40" w:line="360" w:lineRule="auto"/>
        <w:rPr>
          <w:rFonts w:ascii="Calibri" w:hAnsi="Calibri" w:cs="Calibri"/>
          <w:noProof/>
          <w:lang w:val="en-GB"/>
          <w14:ligatures w14:val="standardContextual"/>
        </w:rPr>
      </w:pPr>
      <w:r>
        <w:rPr>
          <w:rFonts w:ascii="Calibri" w:hAnsi="Calibri" w:cs="Calibri"/>
          <w:noProof/>
          <w:lang w:val="en-GB"/>
          <w14:ligatures w14:val="standardContextual"/>
        </w:rPr>
        <w:t xml:space="preserve"> </w:t>
      </w:r>
    </w:p>
    <w:p w14:paraId="2994A77B" w14:textId="77777777" w:rsidR="007404E8" w:rsidRDefault="007404E8" w:rsidP="0099072A">
      <w:pPr>
        <w:spacing w:after="40" w:line="360" w:lineRule="auto"/>
        <w:rPr>
          <w:rFonts w:ascii="Calibri" w:hAnsi="Calibri" w:cs="Calibri"/>
          <w:noProof/>
          <w:lang w:val="en-GB"/>
          <w14:ligatures w14:val="standardContextual"/>
        </w:rPr>
      </w:pPr>
    </w:p>
    <w:p w14:paraId="454B229E" w14:textId="77777777" w:rsidR="007404E8" w:rsidRDefault="007404E8" w:rsidP="0099072A">
      <w:pPr>
        <w:spacing w:after="40" w:line="360" w:lineRule="auto"/>
        <w:rPr>
          <w:rFonts w:ascii="Calibri" w:hAnsi="Calibri" w:cs="Calibri"/>
          <w:noProof/>
          <w:lang w:val="en-GB"/>
          <w14:ligatures w14:val="standardContextual"/>
        </w:rPr>
      </w:pPr>
    </w:p>
    <w:p w14:paraId="3DA2FA04" w14:textId="77777777" w:rsidR="007404E8" w:rsidRDefault="007404E8" w:rsidP="0099072A">
      <w:pPr>
        <w:spacing w:after="40" w:line="360" w:lineRule="auto"/>
        <w:rPr>
          <w:rFonts w:ascii="Calibri" w:hAnsi="Calibri" w:cs="Calibri"/>
          <w:noProof/>
          <w:lang w:val="en-GB"/>
          <w14:ligatures w14:val="standardContextual"/>
        </w:rPr>
      </w:pPr>
    </w:p>
    <w:p w14:paraId="697A552A" w14:textId="77777777" w:rsidR="007404E8" w:rsidRDefault="007404E8" w:rsidP="0099072A">
      <w:pPr>
        <w:spacing w:after="40" w:line="360" w:lineRule="auto"/>
        <w:rPr>
          <w:rFonts w:ascii="Calibri" w:hAnsi="Calibri" w:cs="Calibri"/>
          <w:noProof/>
          <w:lang w:val="en-GB"/>
          <w14:ligatures w14:val="standardContextual"/>
        </w:rPr>
      </w:pPr>
    </w:p>
    <w:p w14:paraId="2CFDD293" w14:textId="77777777" w:rsidR="007404E8" w:rsidRPr="00B11FDC" w:rsidRDefault="007404E8" w:rsidP="0099072A">
      <w:pPr>
        <w:spacing w:after="40" w:line="360" w:lineRule="auto"/>
        <w:rPr>
          <w:rFonts w:ascii="Calibri" w:hAnsi="Calibri" w:cs="Calibri"/>
          <w:lang w:val="en-GB"/>
        </w:rPr>
      </w:pPr>
    </w:p>
    <w:sectPr w:rsidR="007404E8" w:rsidRPr="00B11FDC" w:rsidSect="00A8276A">
      <w:pgSz w:w="16820" w:h="11900" w:orient="landscape"/>
      <w:pgMar w:top="1724" w:right="1440" w:bottom="1440" w:left="1440" w:header="480" w:footer="48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96FBA" w14:textId="77777777" w:rsidR="00EA1C3C" w:rsidRDefault="00EA1C3C">
      <w:r>
        <w:separator/>
      </w:r>
    </w:p>
  </w:endnote>
  <w:endnote w:type="continuationSeparator" w:id="0">
    <w:p w14:paraId="5B1D707C" w14:textId="77777777" w:rsidR="00EA1C3C" w:rsidRDefault="00EA1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2E9CE1" w14:textId="77777777" w:rsidR="00EA1C3C" w:rsidRDefault="00EA1C3C">
      <w:r>
        <w:separator/>
      </w:r>
    </w:p>
  </w:footnote>
  <w:footnote w:type="continuationSeparator" w:id="0">
    <w:p w14:paraId="005A85DB" w14:textId="77777777" w:rsidR="00EA1C3C" w:rsidRDefault="00EA1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468"/>
    <w:rsid w:val="0000223A"/>
    <w:rsid w:val="0000568B"/>
    <w:rsid w:val="00005B1F"/>
    <w:rsid w:val="0000712F"/>
    <w:rsid w:val="000110CE"/>
    <w:rsid w:val="00011470"/>
    <w:rsid w:val="00011929"/>
    <w:rsid w:val="00011F35"/>
    <w:rsid w:val="000145D2"/>
    <w:rsid w:val="00014B63"/>
    <w:rsid w:val="000277D0"/>
    <w:rsid w:val="000314B3"/>
    <w:rsid w:val="00035A73"/>
    <w:rsid w:val="000421AE"/>
    <w:rsid w:val="000510D8"/>
    <w:rsid w:val="000579D7"/>
    <w:rsid w:val="00060459"/>
    <w:rsid w:val="00063EB4"/>
    <w:rsid w:val="000645C6"/>
    <w:rsid w:val="00075B28"/>
    <w:rsid w:val="00077385"/>
    <w:rsid w:val="0007793E"/>
    <w:rsid w:val="00081A8A"/>
    <w:rsid w:val="0008415E"/>
    <w:rsid w:val="000A0962"/>
    <w:rsid w:val="000A5E46"/>
    <w:rsid w:val="000A7418"/>
    <w:rsid w:val="000A793B"/>
    <w:rsid w:val="000C017E"/>
    <w:rsid w:val="000C6AC6"/>
    <w:rsid w:val="000D249E"/>
    <w:rsid w:val="000D279A"/>
    <w:rsid w:val="000D4F0A"/>
    <w:rsid w:val="000F3D78"/>
    <w:rsid w:val="000F7808"/>
    <w:rsid w:val="00105713"/>
    <w:rsid w:val="00107B42"/>
    <w:rsid w:val="0011651A"/>
    <w:rsid w:val="001177C9"/>
    <w:rsid w:val="0012067A"/>
    <w:rsid w:val="00131DA0"/>
    <w:rsid w:val="001359A6"/>
    <w:rsid w:val="001362A5"/>
    <w:rsid w:val="00136CD7"/>
    <w:rsid w:val="001439FB"/>
    <w:rsid w:val="00144A13"/>
    <w:rsid w:val="00146C6B"/>
    <w:rsid w:val="00151DCC"/>
    <w:rsid w:val="00152042"/>
    <w:rsid w:val="001526EE"/>
    <w:rsid w:val="00156D8C"/>
    <w:rsid w:val="00161206"/>
    <w:rsid w:val="00165043"/>
    <w:rsid w:val="00167E53"/>
    <w:rsid w:val="0017241D"/>
    <w:rsid w:val="001776CE"/>
    <w:rsid w:val="00177D83"/>
    <w:rsid w:val="0018161F"/>
    <w:rsid w:val="00183045"/>
    <w:rsid w:val="001976C0"/>
    <w:rsid w:val="001A1261"/>
    <w:rsid w:val="001B60FA"/>
    <w:rsid w:val="001B7267"/>
    <w:rsid w:val="001C2E22"/>
    <w:rsid w:val="001C69D8"/>
    <w:rsid w:val="001D07F0"/>
    <w:rsid w:val="001D17F0"/>
    <w:rsid w:val="001D3C7E"/>
    <w:rsid w:val="001D6C60"/>
    <w:rsid w:val="001E0549"/>
    <w:rsid w:val="001E24B9"/>
    <w:rsid w:val="001E4A36"/>
    <w:rsid w:val="001E736A"/>
    <w:rsid w:val="001F56F1"/>
    <w:rsid w:val="002007E2"/>
    <w:rsid w:val="00203698"/>
    <w:rsid w:val="002073E1"/>
    <w:rsid w:val="002079E2"/>
    <w:rsid w:val="00217D26"/>
    <w:rsid w:val="002214FE"/>
    <w:rsid w:val="002320FA"/>
    <w:rsid w:val="00235A69"/>
    <w:rsid w:val="00241E56"/>
    <w:rsid w:val="00242BBA"/>
    <w:rsid w:val="002466BE"/>
    <w:rsid w:val="00254248"/>
    <w:rsid w:val="0025688A"/>
    <w:rsid w:val="00261C17"/>
    <w:rsid w:val="002643F4"/>
    <w:rsid w:val="0027195D"/>
    <w:rsid w:val="00277DE7"/>
    <w:rsid w:val="002814F6"/>
    <w:rsid w:val="00281F71"/>
    <w:rsid w:val="0028339E"/>
    <w:rsid w:val="00285230"/>
    <w:rsid w:val="00292A92"/>
    <w:rsid w:val="002A10A9"/>
    <w:rsid w:val="002A1A5F"/>
    <w:rsid w:val="002A4905"/>
    <w:rsid w:val="002B1C78"/>
    <w:rsid w:val="002B4033"/>
    <w:rsid w:val="002C0706"/>
    <w:rsid w:val="002C400A"/>
    <w:rsid w:val="002C52F9"/>
    <w:rsid w:val="002D2A7B"/>
    <w:rsid w:val="002E6206"/>
    <w:rsid w:val="002F274C"/>
    <w:rsid w:val="002F4B9F"/>
    <w:rsid w:val="002F73F4"/>
    <w:rsid w:val="00302711"/>
    <w:rsid w:val="00312B39"/>
    <w:rsid w:val="0031457C"/>
    <w:rsid w:val="00316D01"/>
    <w:rsid w:val="003172A1"/>
    <w:rsid w:val="003175DC"/>
    <w:rsid w:val="00317816"/>
    <w:rsid w:val="00317885"/>
    <w:rsid w:val="003236CB"/>
    <w:rsid w:val="00323AB4"/>
    <w:rsid w:val="00325E9C"/>
    <w:rsid w:val="00331B40"/>
    <w:rsid w:val="00331CEC"/>
    <w:rsid w:val="00332AE5"/>
    <w:rsid w:val="00334412"/>
    <w:rsid w:val="00346457"/>
    <w:rsid w:val="00347237"/>
    <w:rsid w:val="00351A35"/>
    <w:rsid w:val="00352FD7"/>
    <w:rsid w:val="00353FCC"/>
    <w:rsid w:val="00356CDF"/>
    <w:rsid w:val="003624E0"/>
    <w:rsid w:val="00363D36"/>
    <w:rsid w:val="00371DA3"/>
    <w:rsid w:val="003730D5"/>
    <w:rsid w:val="0037592D"/>
    <w:rsid w:val="00375BD1"/>
    <w:rsid w:val="00381B6C"/>
    <w:rsid w:val="00384B50"/>
    <w:rsid w:val="00386090"/>
    <w:rsid w:val="00386B4B"/>
    <w:rsid w:val="003876C9"/>
    <w:rsid w:val="00390EE9"/>
    <w:rsid w:val="00392BB1"/>
    <w:rsid w:val="00393645"/>
    <w:rsid w:val="003A0C6A"/>
    <w:rsid w:val="003A13D6"/>
    <w:rsid w:val="003A18BA"/>
    <w:rsid w:val="003A35BE"/>
    <w:rsid w:val="003A7657"/>
    <w:rsid w:val="003A7C32"/>
    <w:rsid w:val="003B225E"/>
    <w:rsid w:val="003C0310"/>
    <w:rsid w:val="003C1F0F"/>
    <w:rsid w:val="003C57F7"/>
    <w:rsid w:val="003C6FFF"/>
    <w:rsid w:val="003D4001"/>
    <w:rsid w:val="003D42D4"/>
    <w:rsid w:val="003E1213"/>
    <w:rsid w:val="003E1DB1"/>
    <w:rsid w:val="003E2686"/>
    <w:rsid w:val="003E56B5"/>
    <w:rsid w:val="003F34F8"/>
    <w:rsid w:val="003F595D"/>
    <w:rsid w:val="0041781C"/>
    <w:rsid w:val="004303F1"/>
    <w:rsid w:val="00434B09"/>
    <w:rsid w:val="0044035D"/>
    <w:rsid w:val="0044068D"/>
    <w:rsid w:val="00443528"/>
    <w:rsid w:val="00443E99"/>
    <w:rsid w:val="00444A32"/>
    <w:rsid w:val="00447313"/>
    <w:rsid w:val="00447C34"/>
    <w:rsid w:val="004550C5"/>
    <w:rsid w:val="00457550"/>
    <w:rsid w:val="00461D19"/>
    <w:rsid w:val="0046331B"/>
    <w:rsid w:val="004751F8"/>
    <w:rsid w:val="00475DFE"/>
    <w:rsid w:val="00476DAA"/>
    <w:rsid w:val="00487D4D"/>
    <w:rsid w:val="00494395"/>
    <w:rsid w:val="00495A2A"/>
    <w:rsid w:val="004A2F6A"/>
    <w:rsid w:val="004A50DC"/>
    <w:rsid w:val="004A64C0"/>
    <w:rsid w:val="004B2064"/>
    <w:rsid w:val="004C3092"/>
    <w:rsid w:val="004C371F"/>
    <w:rsid w:val="004C3DCB"/>
    <w:rsid w:val="004C750D"/>
    <w:rsid w:val="004D6BB1"/>
    <w:rsid w:val="004D6BF4"/>
    <w:rsid w:val="004E08EB"/>
    <w:rsid w:val="004E36E9"/>
    <w:rsid w:val="004F0BB2"/>
    <w:rsid w:val="004F103C"/>
    <w:rsid w:val="004F1ABC"/>
    <w:rsid w:val="00500653"/>
    <w:rsid w:val="00500E39"/>
    <w:rsid w:val="00502611"/>
    <w:rsid w:val="0050391C"/>
    <w:rsid w:val="005041B7"/>
    <w:rsid w:val="00507142"/>
    <w:rsid w:val="00510761"/>
    <w:rsid w:val="005110B5"/>
    <w:rsid w:val="00511DD6"/>
    <w:rsid w:val="0053270F"/>
    <w:rsid w:val="005341D6"/>
    <w:rsid w:val="00534C77"/>
    <w:rsid w:val="005374A7"/>
    <w:rsid w:val="005378F4"/>
    <w:rsid w:val="00537FB7"/>
    <w:rsid w:val="00540C19"/>
    <w:rsid w:val="00543E52"/>
    <w:rsid w:val="00544EFC"/>
    <w:rsid w:val="005464A7"/>
    <w:rsid w:val="00550C22"/>
    <w:rsid w:val="005516E0"/>
    <w:rsid w:val="00552A21"/>
    <w:rsid w:val="00556375"/>
    <w:rsid w:val="005647C3"/>
    <w:rsid w:val="00565B09"/>
    <w:rsid w:val="00565C0B"/>
    <w:rsid w:val="00572705"/>
    <w:rsid w:val="00586951"/>
    <w:rsid w:val="00587724"/>
    <w:rsid w:val="005947CA"/>
    <w:rsid w:val="005A1B8A"/>
    <w:rsid w:val="005A3107"/>
    <w:rsid w:val="005A665F"/>
    <w:rsid w:val="005B3DE5"/>
    <w:rsid w:val="005B452A"/>
    <w:rsid w:val="005B68A1"/>
    <w:rsid w:val="005C1049"/>
    <w:rsid w:val="005C52C3"/>
    <w:rsid w:val="005D48BC"/>
    <w:rsid w:val="005E0E2E"/>
    <w:rsid w:val="005E53C6"/>
    <w:rsid w:val="005E5910"/>
    <w:rsid w:val="005E7023"/>
    <w:rsid w:val="005F256C"/>
    <w:rsid w:val="005F2758"/>
    <w:rsid w:val="005F39B9"/>
    <w:rsid w:val="005F6F88"/>
    <w:rsid w:val="005F7696"/>
    <w:rsid w:val="006038AB"/>
    <w:rsid w:val="00606D0F"/>
    <w:rsid w:val="006073E6"/>
    <w:rsid w:val="00607501"/>
    <w:rsid w:val="00613DAD"/>
    <w:rsid w:val="00615E04"/>
    <w:rsid w:val="006163DF"/>
    <w:rsid w:val="00622C8B"/>
    <w:rsid w:val="00624D27"/>
    <w:rsid w:val="00625468"/>
    <w:rsid w:val="00625FC0"/>
    <w:rsid w:val="00626534"/>
    <w:rsid w:val="00630615"/>
    <w:rsid w:val="00630FC6"/>
    <w:rsid w:val="00631617"/>
    <w:rsid w:val="0064213B"/>
    <w:rsid w:val="00643688"/>
    <w:rsid w:val="006442E8"/>
    <w:rsid w:val="006540EC"/>
    <w:rsid w:val="00656ADB"/>
    <w:rsid w:val="00670609"/>
    <w:rsid w:val="00676EA8"/>
    <w:rsid w:val="0068031D"/>
    <w:rsid w:val="00685638"/>
    <w:rsid w:val="00686B56"/>
    <w:rsid w:val="00695DCB"/>
    <w:rsid w:val="006966B9"/>
    <w:rsid w:val="00697490"/>
    <w:rsid w:val="00697ED8"/>
    <w:rsid w:val="006A105E"/>
    <w:rsid w:val="006A56C1"/>
    <w:rsid w:val="006B164C"/>
    <w:rsid w:val="006C0342"/>
    <w:rsid w:val="006D6C81"/>
    <w:rsid w:val="006F6213"/>
    <w:rsid w:val="006F754D"/>
    <w:rsid w:val="0070523F"/>
    <w:rsid w:val="00705EC5"/>
    <w:rsid w:val="00706C20"/>
    <w:rsid w:val="00707AC8"/>
    <w:rsid w:val="00710975"/>
    <w:rsid w:val="00723A99"/>
    <w:rsid w:val="00725079"/>
    <w:rsid w:val="00730248"/>
    <w:rsid w:val="007318FF"/>
    <w:rsid w:val="00735AEA"/>
    <w:rsid w:val="0073716B"/>
    <w:rsid w:val="007376F5"/>
    <w:rsid w:val="007404E8"/>
    <w:rsid w:val="00742CE2"/>
    <w:rsid w:val="007445A8"/>
    <w:rsid w:val="007451D2"/>
    <w:rsid w:val="00754325"/>
    <w:rsid w:val="00757806"/>
    <w:rsid w:val="00760409"/>
    <w:rsid w:val="00760739"/>
    <w:rsid w:val="007779D8"/>
    <w:rsid w:val="00783D7F"/>
    <w:rsid w:val="00791B3F"/>
    <w:rsid w:val="00795CAA"/>
    <w:rsid w:val="00796A38"/>
    <w:rsid w:val="007A1CB7"/>
    <w:rsid w:val="007A5721"/>
    <w:rsid w:val="007A7056"/>
    <w:rsid w:val="007B0549"/>
    <w:rsid w:val="007B0668"/>
    <w:rsid w:val="007B12F1"/>
    <w:rsid w:val="007B5F60"/>
    <w:rsid w:val="007C0758"/>
    <w:rsid w:val="007C774A"/>
    <w:rsid w:val="007D0FB3"/>
    <w:rsid w:val="007D2CBD"/>
    <w:rsid w:val="007D326A"/>
    <w:rsid w:val="007D4906"/>
    <w:rsid w:val="007D5188"/>
    <w:rsid w:val="007E5183"/>
    <w:rsid w:val="007E5832"/>
    <w:rsid w:val="007E5B9F"/>
    <w:rsid w:val="007E5FFB"/>
    <w:rsid w:val="007E6B77"/>
    <w:rsid w:val="007F1BF2"/>
    <w:rsid w:val="007F52EC"/>
    <w:rsid w:val="0081003F"/>
    <w:rsid w:val="00810BC5"/>
    <w:rsid w:val="00815F21"/>
    <w:rsid w:val="00817308"/>
    <w:rsid w:val="0082678F"/>
    <w:rsid w:val="00831267"/>
    <w:rsid w:val="00831654"/>
    <w:rsid w:val="00831A6D"/>
    <w:rsid w:val="00833156"/>
    <w:rsid w:val="00834FBC"/>
    <w:rsid w:val="00835E1C"/>
    <w:rsid w:val="00841927"/>
    <w:rsid w:val="008454C2"/>
    <w:rsid w:val="008515CC"/>
    <w:rsid w:val="00852D56"/>
    <w:rsid w:val="00852E98"/>
    <w:rsid w:val="00853686"/>
    <w:rsid w:val="00854D74"/>
    <w:rsid w:val="00855ECB"/>
    <w:rsid w:val="00862E14"/>
    <w:rsid w:val="00863AE0"/>
    <w:rsid w:val="0087463A"/>
    <w:rsid w:val="00875B23"/>
    <w:rsid w:val="00883BA4"/>
    <w:rsid w:val="0088400F"/>
    <w:rsid w:val="00886677"/>
    <w:rsid w:val="008875A6"/>
    <w:rsid w:val="008A1791"/>
    <w:rsid w:val="008A4C99"/>
    <w:rsid w:val="008B455B"/>
    <w:rsid w:val="008B5251"/>
    <w:rsid w:val="008B5D4A"/>
    <w:rsid w:val="008B742F"/>
    <w:rsid w:val="008C0894"/>
    <w:rsid w:val="008D18A6"/>
    <w:rsid w:val="008D64CE"/>
    <w:rsid w:val="008E16E9"/>
    <w:rsid w:val="008E1F37"/>
    <w:rsid w:val="008E2F18"/>
    <w:rsid w:val="008E3CB5"/>
    <w:rsid w:val="008E4503"/>
    <w:rsid w:val="008E7FEF"/>
    <w:rsid w:val="008F0190"/>
    <w:rsid w:val="008F4202"/>
    <w:rsid w:val="00903596"/>
    <w:rsid w:val="0090595D"/>
    <w:rsid w:val="009060A1"/>
    <w:rsid w:val="0091138B"/>
    <w:rsid w:val="00921236"/>
    <w:rsid w:val="00921402"/>
    <w:rsid w:val="00926547"/>
    <w:rsid w:val="00926F6F"/>
    <w:rsid w:val="00951D21"/>
    <w:rsid w:val="00961824"/>
    <w:rsid w:val="00964B11"/>
    <w:rsid w:val="00973099"/>
    <w:rsid w:val="0097472A"/>
    <w:rsid w:val="0097690A"/>
    <w:rsid w:val="009771B5"/>
    <w:rsid w:val="00977B74"/>
    <w:rsid w:val="0098044A"/>
    <w:rsid w:val="00983CC4"/>
    <w:rsid w:val="009860C0"/>
    <w:rsid w:val="00986887"/>
    <w:rsid w:val="0099072A"/>
    <w:rsid w:val="00991902"/>
    <w:rsid w:val="00992613"/>
    <w:rsid w:val="00994886"/>
    <w:rsid w:val="009A014A"/>
    <w:rsid w:val="009A1BDD"/>
    <w:rsid w:val="009B04A4"/>
    <w:rsid w:val="009B2452"/>
    <w:rsid w:val="009B5A84"/>
    <w:rsid w:val="009B66AB"/>
    <w:rsid w:val="009B6F20"/>
    <w:rsid w:val="009C2FF8"/>
    <w:rsid w:val="009C5369"/>
    <w:rsid w:val="009D5322"/>
    <w:rsid w:val="009E1B9E"/>
    <w:rsid w:val="009E5A56"/>
    <w:rsid w:val="009E71C3"/>
    <w:rsid w:val="009E75CE"/>
    <w:rsid w:val="009F2B7A"/>
    <w:rsid w:val="009F3869"/>
    <w:rsid w:val="009F4683"/>
    <w:rsid w:val="009F4984"/>
    <w:rsid w:val="009F73CC"/>
    <w:rsid w:val="00A01741"/>
    <w:rsid w:val="00A0751B"/>
    <w:rsid w:val="00A07D59"/>
    <w:rsid w:val="00A114FA"/>
    <w:rsid w:val="00A12DD6"/>
    <w:rsid w:val="00A138A6"/>
    <w:rsid w:val="00A150F0"/>
    <w:rsid w:val="00A166DD"/>
    <w:rsid w:val="00A175F7"/>
    <w:rsid w:val="00A20AA0"/>
    <w:rsid w:val="00A23305"/>
    <w:rsid w:val="00A308E8"/>
    <w:rsid w:val="00A375D7"/>
    <w:rsid w:val="00A402E6"/>
    <w:rsid w:val="00A41C3B"/>
    <w:rsid w:val="00A43182"/>
    <w:rsid w:val="00A45F21"/>
    <w:rsid w:val="00A53E17"/>
    <w:rsid w:val="00A5685C"/>
    <w:rsid w:val="00A570AF"/>
    <w:rsid w:val="00A573A4"/>
    <w:rsid w:val="00A62A89"/>
    <w:rsid w:val="00A648E5"/>
    <w:rsid w:val="00A67A63"/>
    <w:rsid w:val="00A70A42"/>
    <w:rsid w:val="00A7628B"/>
    <w:rsid w:val="00A80036"/>
    <w:rsid w:val="00A8276A"/>
    <w:rsid w:val="00A907B3"/>
    <w:rsid w:val="00A950B5"/>
    <w:rsid w:val="00A96B71"/>
    <w:rsid w:val="00A970DD"/>
    <w:rsid w:val="00AA1D97"/>
    <w:rsid w:val="00AB00D9"/>
    <w:rsid w:val="00AB211B"/>
    <w:rsid w:val="00AB5434"/>
    <w:rsid w:val="00AC5423"/>
    <w:rsid w:val="00AC6A9C"/>
    <w:rsid w:val="00AD26BA"/>
    <w:rsid w:val="00AD43BA"/>
    <w:rsid w:val="00AD5CF6"/>
    <w:rsid w:val="00AE03EC"/>
    <w:rsid w:val="00AE5144"/>
    <w:rsid w:val="00AE79BB"/>
    <w:rsid w:val="00B06EE6"/>
    <w:rsid w:val="00B11FDC"/>
    <w:rsid w:val="00B13934"/>
    <w:rsid w:val="00B21524"/>
    <w:rsid w:val="00B234E6"/>
    <w:rsid w:val="00B238A4"/>
    <w:rsid w:val="00B3045A"/>
    <w:rsid w:val="00B30B8D"/>
    <w:rsid w:val="00B3493E"/>
    <w:rsid w:val="00B450B2"/>
    <w:rsid w:val="00B45212"/>
    <w:rsid w:val="00B51BCD"/>
    <w:rsid w:val="00B53A12"/>
    <w:rsid w:val="00B54B34"/>
    <w:rsid w:val="00B568F4"/>
    <w:rsid w:val="00B6205C"/>
    <w:rsid w:val="00B62881"/>
    <w:rsid w:val="00B711A6"/>
    <w:rsid w:val="00B71C62"/>
    <w:rsid w:val="00B72259"/>
    <w:rsid w:val="00B7513E"/>
    <w:rsid w:val="00B80041"/>
    <w:rsid w:val="00B80CAC"/>
    <w:rsid w:val="00B810CD"/>
    <w:rsid w:val="00B815FB"/>
    <w:rsid w:val="00B84DE8"/>
    <w:rsid w:val="00B86DA8"/>
    <w:rsid w:val="00B8726B"/>
    <w:rsid w:val="00B9399D"/>
    <w:rsid w:val="00B93CB0"/>
    <w:rsid w:val="00B961CE"/>
    <w:rsid w:val="00B96E75"/>
    <w:rsid w:val="00BA27E4"/>
    <w:rsid w:val="00BA5674"/>
    <w:rsid w:val="00BB4691"/>
    <w:rsid w:val="00BC18BA"/>
    <w:rsid w:val="00BD117C"/>
    <w:rsid w:val="00BD3267"/>
    <w:rsid w:val="00BF6925"/>
    <w:rsid w:val="00BF762F"/>
    <w:rsid w:val="00C0394D"/>
    <w:rsid w:val="00C04C96"/>
    <w:rsid w:val="00C05385"/>
    <w:rsid w:val="00C11B82"/>
    <w:rsid w:val="00C17DEB"/>
    <w:rsid w:val="00C2013C"/>
    <w:rsid w:val="00C23FBE"/>
    <w:rsid w:val="00C31E0B"/>
    <w:rsid w:val="00C331A5"/>
    <w:rsid w:val="00C37B38"/>
    <w:rsid w:val="00C4273F"/>
    <w:rsid w:val="00C42F0C"/>
    <w:rsid w:val="00C45303"/>
    <w:rsid w:val="00C51787"/>
    <w:rsid w:val="00C61F56"/>
    <w:rsid w:val="00C630EB"/>
    <w:rsid w:val="00C679E5"/>
    <w:rsid w:val="00C77E41"/>
    <w:rsid w:val="00C90764"/>
    <w:rsid w:val="00C91238"/>
    <w:rsid w:val="00C912D1"/>
    <w:rsid w:val="00C91446"/>
    <w:rsid w:val="00C956E3"/>
    <w:rsid w:val="00C96298"/>
    <w:rsid w:val="00CA1048"/>
    <w:rsid w:val="00CA2E07"/>
    <w:rsid w:val="00CA7D10"/>
    <w:rsid w:val="00CB0585"/>
    <w:rsid w:val="00CB270E"/>
    <w:rsid w:val="00CB27AC"/>
    <w:rsid w:val="00CC12B2"/>
    <w:rsid w:val="00CC3C86"/>
    <w:rsid w:val="00CC70BE"/>
    <w:rsid w:val="00CC7F0C"/>
    <w:rsid w:val="00CE1E02"/>
    <w:rsid w:val="00CE6F33"/>
    <w:rsid w:val="00D01031"/>
    <w:rsid w:val="00D0219C"/>
    <w:rsid w:val="00D03616"/>
    <w:rsid w:val="00D0649C"/>
    <w:rsid w:val="00D07FD0"/>
    <w:rsid w:val="00D107F6"/>
    <w:rsid w:val="00D140D0"/>
    <w:rsid w:val="00D16330"/>
    <w:rsid w:val="00D16A77"/>
    <w:rsid w:val="00D16FBA"/>
    <w:rsid w:val="00D217B6"/>
    <w:rsid w:val="00D27445"/>
    <w:rsid w:val="00D32953"/>
    <w:rsid w:val="00D36A6D"/>
    <w:rsid w:val="00D41CB9"/>
    <w:rsid w:val="00D441F8"/>
    <w:rsid w:val="00D44B9E"/>
    <w:rsid w:val="00D50092"/>
    <w:rsid w:val="00D5064B"/>
    <w:rsid w:val="00D51755"/>
    <w:rsid w:val="00D52C08"/>
    <w:rsid w:val="00D578D6"/>
    <w:rsid w:val="00D6091A"/>
    <w:rsid w:val="00D60949"/>
    <w:rsid w:val="00D60B63"/>
    <w:rsid w:val="00D63C7C"/>
    <w:rsid w:val="00D6558E"/>
    <w:rsid w:val="00D6613D"/>
    <w:rsid w:val="00D70A91"/>
    <w:rsid w:val="00D71130"/>
    <w:rsid w:val="00D8128C"/>
    <w:rsid w:val="00D83306"/>
    <w:rsid w:val="00D91BFD"/>
    <w:rsid w:val="00D92253"/>
    <w:rsid w:val="00D95728"/>
    <w:rsid w:val="00D96160"/>
    <w:rsid w:val="00DA14D5"/>
    <w:rsid w:val="00DA2591"/>
    <w:rsid w:val="00DA3B58"/>
    <w:rsid w:val="00DA7E06"/>
    <w:rsid w:val="00DB5316"/>
    <w:rsid w:val="00DB5A2C"/>
    <w:rsid w:val="00DB67C3"/>
    <w:rsid w:val="00DB7166"/>
    <w:rsid w:val="00DB7D0F"/>
    <w:rsid w:val="00DC70EC"/>
    <w:rsid w:val="00DC7746"/>
    <w:rsid w:val="00DD21C5"/>
    <w:rsid w:val="00DD2848"/>
    <w:rsid w:val="00DD5AA2"/>
    <w:rsid w:val="00DE3425"/>
    <w:rsid w:val="00DE3DC6"/>
    <w:rsid w:val="00DE6A08"/>
    <w:rsid w:val="00DF1BE3"/>
    <w:rsid w:val="00DF62CC"/>
    <w:rsid w:val="00E00FB4"/>
    <w:rsid w:val="00E02ECF"/>
    <w:rsid w:val="00E04A70"/>
    <w:rsid w:val="00E04D32"/>
    <w:rsid w:val="00E0723E"/>
    <w:rsid w:val="00E119F2"/>
    <w:rsid w:val="00E20AE2"/>
    <w:rsid w:val="00E21855"/>
    <w:rsid w:val="00E26BA9"/>
    <w:rsid w:val="00E30372"/>
    <w:rsid w:val="00E43301"/>
    <w:rsid w:val="00E53781"/>
    <w:rsid w:val="00E64146"/>
    <w:rsid w:val="00E704D0"/>
    <w:rsid w:val="00E70528"/>
    <w:rsid w:val="00E74A11"/>
    <w:rsid w:val="00E7508B"/>
    <w:rsid w:val="00E75D75"/>
    <w:rsid w:val="00E7677E"/>
    <w:rsid w:val="00E7715C"/>
    <w:rsid w:val="00E80011"/>
    <w:rsid w:val="00E82F82"/>
    <w:rsid w:val="00E877DD"/>
    <w:rsid w:val="00E90655"/>
    <w:rsid w:val="00E92859"/>
    <w:rsid w:val="00E97CCE"/>
    <w:rsid w:val="00EA1C3C"/>
    <w:rsid w:val="00EA23D6"/>
    <w:rsid w:val="00EA461C"/>
    <w:rsid w:val="00EA6537"/>
    <w:rsid w:val="00EA715A"/>
    <w:rsid w:val="00EB2283"/>
    <w:rsid w:val="00EB357A"/>
    <w:rsid w:val="00EC0D42"/>
    <w:rsid w:val="00EC3F86"/>
    <w:rsid w:val="00EC4636"/>
    <w:rsid w:val="00EC5345"/>
    <w:rsid w:val="00EC6A0C"/>
    <w:rsid w:val="00EC74D8"/>
    <w:rsid w:val="00ED4D37"/>
    <w:rsid w:val="00ED4F80"/>
    <w:rsid w:val="00ED5E73"/>
    <w:rsid w:val="00ED775B"/>
    <w:rsid w:val="00EE1AB9"/>
    <w:rsid w:val="00EE2DE0"/>
    <w:rsid w:val="00EE3011"/>
    <w:rsid w:val="00EE45CD"/>
    <w:rsid w:val="00EE47EB"/>
    <w:rsid w:val="00EE6AAC"/>
    <w:rsid w:val="00EE71AE"/>
    <w:rsid w:val="00EE76AF"/>
    <w:rsid w:val="00EF21B7"/>
    <w:rsid w:val="00F0207B"/>
    <w:rsid w:val="00F02E3E"/>
    <w:rsid w:val="00F1009E"/>
    <w:rsid w:val="00F13458"/>
    <w:rsid w:val="00F134DA"/>
    <w:rsid w:val="00F22B36"/>
    <w:rsid w:val="00F24DF7"/>
    <w:rsid w:val="00F26CB1"/>
    <w:rsid w:val="00F300F8"/>
    <w:rsid w:val="00F31520"/>
    <w:rsid w:val="00F32B77"/>
    <w:rsid w:val="00F335BA"/>
    <w:rsid w:val="00F42505"/>
    <w:rsid w:val="00F5200C"/>
    <w:rsid w:val="00F622A6"/>
    <w:rsid w:val="00F65191"/>
    <w:rsid w:val="00F757C6"/>
    <w:rsid w:val="00F8559D"/>
    <w:rsid w:val="00F91B0E"/>
    <w:rsid w:val="00F92917"/>
    <w:rsid w:val="00F94C68"/>
    <w:rsid w:val="00F95D52"/>
    <w:rsid w:val="00F97173"/>
    <w:rsid w:val="00F97650"/>
    <w:rsid w:val="00FA1819"/>
    <w:rsid w:val="00FA60D7"/>
    <w:rsid w:val="00FA6845"/>
    <w:rsid w:val="00FA7095"/>
    <w:rsid w:val="00FB0D55"/>
    <w:rsid w:val="00FB7B19"/>
    <w:rsid w:val="00FC0E68"/>
    <w:rsid w:val="00FC49E9"/>
    <w:rsid w:val="00FE60B9"/>
    <w:rsid w:val="00FF17C7"/>
    <w:rsid w:val="00FF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EDCA8"/>
  <w15:chartTrackingRefBased/>
  <w15:docId w15:val="{DCF59DEF-426E-3740-AF8D-85B2AA1F0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13D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546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546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546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546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546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5468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546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546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546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546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254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254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546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546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254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GB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2546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254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GB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2546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5468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en-GB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5468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25468"/>
    <w:rPr>
      <w:b/>
      <w:bCs/>
      <w:smallCaps/>
      <w:color w:val="0F4761" w:themeColor="accent1" w:themeShade="BF"/>
      <w:spacing w:val="5"/>
    </w:rPr>
  </w:style>
  <w:style w:type="paragraph" w:customStyle="1" w:styleId="Intestazioneepidipagina">
    <w:name w:val="Intestazione e piè di pagina"/>
    <w:rsid w:val="0062546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Kopfzeile">
    <w:name w:val="header"/>
    <w:next w:val="Corpo"/>
    <w:link w:val="KopfzeileZchn"/>
    <w:rsid w:val="0062546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80" w:after="160"/>
      <w:jc w:val="center"/>
      <w:outlineLvl w:val="0"/>
    </w:pPr>
    <w:rPr>
      <w:rFonts w:ascii="Helvetica Neue" w:eastAsia="Helvetica Neue" w:hAnsi="Helvetica Neue" w:cs="Helvetica Neue"/>
      <w:color w:val="000000"/>
      <w:spacing w:val="2"/>
      <w:kern w:val="0"/>
      <w:sz w:val="28"/>
      <w:szCs w:val="28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KopfzeileZchn">
    <w:name w:val="Kopfzeile Zchn"/>
    <w:basedOn w:val="Absatz-Standardschriftart"/>
    <w:link w:val="Kopfzeile"/>
    <w:rsid w:val="00625468"/>
    <w:rPr>
      <w:rFonts w:ascii="Helvetica Neue" w:eastAsia="Helvetica Neue" w:hAnsi="Helvetica Neue" w:cs="Helvetica Neue"/>
      <w:color w:val="000000"/>
      <w:spacing w:val="2"/>
      <w:kern w:val="0"/>
      <w:sz w:val="28"/>
      <w:szCs w:val="28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o">
    <w:name w:val="Corpo"/>
    <w:link w:val="CorpoCarattere"/>
    <w:rsid w:val="00625468"/>
    <w:pPr>
      <w:pBdr>
        <w:top w:val="nil"/>
        <w:left w:val="nil"/>
        <w:bottom w:val="nil"/>
        <w:right w:val="nil"/>
        <w:between w:val="nil"/>
        <w:bar w:val="nil"/>
      </w:pBdr>
      <w:spacing w:after="240" w:line="312" w:lineRule="auto"/>
      <w:jc w:val="both"/>
    </w:pPr>
    <w:rPr>
      <w:rFonts w:ascii="Times Roman" w:eastAsia="Times Roman" w:hAnsi="Times Roman" w:cs="Times Roman"/>
      <w:color w:val="000000"/>
      <w:spacing w:val="7"/>
      <w:kern w:val="0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25468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25468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customStyle="1" w:styleId="CorpoCarattere">
    <w:name w:val="Corpo Carattere"/>
    <w:basedOn w:val="Absatz-Standardschriftart"/>
    <w:link w:val="Corpo"/>
    <w:rsid w:val="00625468"/>
    <w:rPr>
      <w:rFonts w:ascii="Times Roman" w:eastAsia="Times Roman" w:hAnsi="Times Roman" w:cs="Times Roman"/>
      <w:color w:val="000000"/>
      <w:spacing w:val="7"/>
      <w:kern w:val="0"/>
      <w:bdr w:val="nil"/>
      <w:lang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25468"/>
  </w:style>
  <w:style w:type="character" w:styleId="Kommentarzeichen">
    <w:name w:val="annotation reference"/>
    <w:basedOn w:val="Absatz-Standardschriftart"/>
    <w:uiPriority w:val="99"/>
    <w:semiHidden/>
    <w:unhideWhenUsed/>
    <w:rsid w:val="00A017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0174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kern w:val="2"/>
      <w:sz w:val="20"/>
      <w:szCs w:val="20"/>
      <w:bdr w:val="none" w:sz="0" w:space="0" w:color="auto"/>
      <w:lang w:val="de-DE"/>
      <w14:ligatures w14:val="standardContextual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01741"/>
    <w:rPr>
      <w:sz w:val="20"/>
      <w:szCs w:val="20"/>
      <w:lang w:val="de-DE"/>
    </w:rPr>
  </w:style>
  <w:style w:type="character" w:styleId="Hyperlink">
    <w:name w:val="Hyperlink"/>
    <w:basedOn w:val="Absatz-Standardschriftart"/>
    <w:uiPriority w:val="99"/>
    <w:unhideWhenUsed/>
    <w:rsid w:val="00A01741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01741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01741"/>
    <w:rPr>
      <w:color w:val="96607D" w:themeColor="followedHyperlink"/>
      <w:u w:val="single"/>
    </w:rPr>
  </w:style>
  <w:style w:type="table" w:styleId="EinfacheTabelle5">
    <w:name w:val="Plain Table 5"/>
    <w:basedOn w:val="NormaleTabelle"/>
    <w:uiPriority w:val="45"/>
    <w:rsid w:val="00EF21B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fia1">
    <w:name w:val="Bibliografia1"/>
    <w:basedOn w:val="Standard"/>
    <w:link w:val="BibliographyCarattere"/>
    <w:rsid w:val="00735AEA"/>
    <w:pPr>
      <w:spacing w:line="480" w:lineRule="auto"/>
      <w:ind w:left="720" w:hanging="720"/>
    </w:pPr>
    <w:rPr>
      <w:color w:val="000000"/>
      <w:spacing w:val="7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BibliographyCarattere">
    <w:name w:val="Bibliography Carattere"/>
    <w:basedOn w:val="CorpoCarattere"/>
    <w:link w:val="Bibliografia1"/>
    <w:rsid w:val="00735AEA"/>
    <w:rPr>
      <w:rFonts w:ascii="Times New Roman" w:eastAsia="Arial Unicode MS" w:hAnsi="Times New Roman" w:cs="Times New Roman"/>
      <w:color w:val="000000"/>
      <w:spacing w:val="7"/>
      <w:kern w:val="0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tandardWeb">
    <w:name w:val="Normal (Web)"/>
    <w:basedOn w:val="Standard"/>
    <w:uiPriority w:val="99"/>
    <w:unhideWhenUsed/>
    <w:rsid w:val="0084192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it-IT" w:eastAsia="it-IT"/>
    </w:rPr>
  </w:style>
  <w:style w:type="table" w:styleId="EinfacheTabelle4">
    <w:name w:val="Plain Table 4"/>
    <w:basedOn w:val="NormaleTabelle"/>
    <w:uiPriority w:val="44"/>
    <w:rsid w:val="003F59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3F59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3F59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3F595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3F59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02E3E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/>
      <w:bCs/>
      <w:kern w:val="0"/>
      <w:bdr w:val="nil"/>
      <w:lang w:val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02E3E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character" w:styleId="Platzhaltertext">
    <w:name w:val="Placeholder Text"/>
    <w:basedOn w:val="Absatz-Standardschriftart"/>
    <w:uiPriority w:val="99"/>
    <w:semiHidden/>
    <w:rsid w:val="00EC6A0C"/>
    <w:rPr>
      <w:color w:val="66666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C52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it-IT" w:eastAsia="it-I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C52C3"/>
    <w:rPr>
      <w:rFonts w:ascii="Courier New" w:eastAsia="Times New Roman" w:hAnsi="Courier New" w:cs="Courier New"/>
      <w:kern w:val="0"/>
      <w:sz w:val="20"/>
      <w:szCs w:val="20"/>
      <w:lang w:eastAsia="it-IT"/>
      <w14:ligatures w14:val="none"/>
    </w:rPr>
  </w:style>
  <w:style w:type="character" w:styleId="HTMLCode">
    <w:name w:val="HTML Code"/>
    <w:basedOn w:val="Absatz-Standardschriftart"/>
    <w:uiPriority w:val="99"/>
    <w:semiHidden/>
    <w:unhideWhenUsed/>
    <w:rsid w:val="005C52C3"/>
    <w:rPr>
      <w:rFonts w:ascii="Courier New" w:eastAsia="Times New Roman" w:hAnsi="Courier New" w:cs="Courier New"/>
      <w:sz w:val="20"/>
      <w:szCs w:val="20"/>
    </w:rPr>
  </w:style>
  <w:style w:type="paragraph" w:styleId="berarbeitung">
    <w:name w:val="Revision"/>
    <w:hidden/>
    <w:uiPriority w:val="99"/>
    <w:semiHidden/>
    <w:rsid w:val="00DE6A08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Literaturverzeichnis1">
    <w:name w:val="Literaturverzeichnis1"/>
    <w:basedOn w:val="Standard"/>
    <w:link w:val="BibliographyCarattere1"/>
    <w:rsid w:val="00B815FB"/>
    <w:pPr>
      <w:spacing w:after="240"/>
      <w:ind w:left="720" w:hanging="720"/>
    </w:pPr>
    <w:rPr>
      <w:color w:val="000000"/>
      <w:spacing w:val="7"/>
      <w:lang w:eastAsia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BibliographyCarattere1">
    <w:name w:val="Bibliography Carattere1"/>
    <w:basedOn w:val="CorpoCarattere"/>
    <w:link w:val="Literaturverzeichnis1"/>
    <w:rsid w:val="00B815FB"/>
    <w:rPr>
      <w:rFonts w:ascii="Times New Roman" w:eastAsia="Arial Unicode MS" w:hAnsi="Times New Roman" w:cs="Times New Roman"/>
      <w:color w:val="000000"/>
      <w:spacing w:val="7"/>
      <w:kern w:val="0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688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6887"/>
    <w:rPr>
      <w:rFonts w:ascii="Segoe UI" w:eastAsia="Arial Unicode MS" w:hAnsi="Segoe UI" w:cs="Segoe UI"/>
      <w:kern w:val="0"/>
      <w:sz w:val="18"/>
      <w:szCs w:val="18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12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5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1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17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3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1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9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96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4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98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19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1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7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60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412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8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29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0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34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725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93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2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4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19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0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1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4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9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8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70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048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4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5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52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8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28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5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7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5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9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82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8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481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8228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1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01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8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8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5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0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0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85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4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745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9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53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7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12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52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7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2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9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74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9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51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22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1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62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850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5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9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054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4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5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43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88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3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9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7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54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94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8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85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4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7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35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83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4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14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79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0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51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57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41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921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5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7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92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18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3" Type="http://schemas.openxmlformats.org/officeDocument/2006/relationships/settings" Target="settings.xml"/><Relationship Id="rId7" Type="http://schemas.openxmlformats.org/officeDocument/2006/relationships/hyperlink" Target="mailto:salvatore.tomasello@uni-goettingen.de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82FB08-ED1F-4BAC-979E-02AB5F2177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54</Words>
  <Characters>5444</Characters>
  <Application>Microsoft Office Word</Application>
  <DocSecurity>0</DocSecurity>
  <Lines>45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Tiburtini</dc:creator>
  <cp:keywords/>
  <dc:description/>
  <cp:lastModifiedBy>ST</cp:lastModifiedBy>
  <cp:revision>2</cp:revision>
  <dcterms:created xsi:type="dcterms:W3CDTF">2025-02-28T14:39:00Z</dcterms:created>
  <dcterms:modified xsi:type="dcterms:W3CDTF">2025-02-28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tZ2zPceJ"/&gt;&lt;style id="http://www.zotero.org/styles/american-sociological-association" locale="en-US" hasBibliography="1" bibliographyStyleHasBeenSet="1"/&gt;&lt;prefs&gt;&lt;pref name="fieldType" value="Fiel</vt:lpwstr>
  </property>
  <property fmtid="{D5CDD505-2E9C-101B-9397-08002B2CF9AE}" pid="3" name="ZOTERO_PREF_2">
    <vt:lpwstr>d"/&gt;&lt;/prefs&gt;&lt;/data&gt;</vt:lpwstr>
  </property>
</Properties>
</file>